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919CBE" w14:textId="5F36C6C9" w:rsidR="00003BBE" w:rsidRPr="008273B2" w:rsidRDefault="008273B2" w:rsidP="008273B2">
      <w:pPr>
        <w:jc w:val="center"/>
        <w:rPr>
          <w:b/>
          <w:sz w:val="28"/>
        </w:rPr>
      </w:pPr>
      <w:r w:rsidRPr="008273B2">
        <w:rPr>
          <w:b/>
          <w:sz w:val="28"/>
        </w:rPr>
        <w:t>Lifestyle behaviours after cancer –</w:t>
      </w:r>
      <w:r w:rsidR="0086486E">
        <w:rPr>
          <w:b/>
          <w:sz w:val="28"/>
        </w:rPr>
        <w:t xml:space="preserve"> </w:t>
      </w:r>
      <w:r w:rsidRPr="008273B2">
        <w:rPr>
          <w:b/>
          <w:sz w:val="28"/>
        </w:rPr>
        <w:t>Coding Framework</w:t>
      </w:r>
    </w:p>
    <w:p w14:paraId="2C36FC64" w14:textId="77777777" w:rsidR="008273B2" w:rsidRDefault="008273B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6"/>
        <w:gridCol w:w="3301"/>
        <w:gridCol w:w="8991"/>
      </w:tblGrid>
      <w:tr w:rsidR="00700464" w14:paraId="317793B1" w14:textId="77777777" w:rsidTr="002F3819">
        <w:tc>
          <w:tcPr>
            <w:tcW w:w="1656" w:type="dxa"/>
          </w:tcPr>
          <w:p w14:paraId="547D5A39" w14:textId="083BC4DC" w:rsidR="00700464" w:rsidRDefault="00700464" w:rsidP="00154A8B">
            <w:pPr>
              <w:jc w:val="center"/>
              <w:rPr>
                <w:b/>
              </w:rPr>
            </w:pPr>
            <w:r>
              <w:rPr>
                <w:b/>
              </w:rPr>
              <w:t>Code</w:t>
            </w:r>
          </w:p>
        </w:tc>
        <w:tc>
          <w:tcPr>
            <w:tcW w:w="3301" w:type="dxa"/>
          </w:tcPr>
          <w:p w14:paraId="67FB2B00" w14:textId="2A03E449" w:rsidR="00700464" w:rsidRDefault="00700464" w:rsidP="00154A8B">
            <w:pPr>
              <w:jc w:val="center"/>
              <w:rPr>
                <w:b/>
              </w:rPr>
            </w:pPr>
            <w:r>
              <w:rPr>
                <w:b/>
              </w:rPr>
              <w:t>Sub-code</w:t>
            </w:r>
          </w:p>
        </w:tc>
        <w:tc>
          <w:tcPr>
            <w:tcW w:w="8991" w:type="dxa"/>
          </w:tcPr>
          <w:p w14:paraId="29AD873A" w14:textId="77777777" w:rsidR="00700464" w:rsidRDefault="00700464" w:rsidP="00154A8B">
            <w:pPr>
              <w:jc w:val="center"/>
              <w:rPr>
                <w:b/>
              </w:rPr>
            </w:pPr>
            <w:r>
              <w:rPr>
                <w:b/>
              </w:rPr>
              <w:t>Description</w:t>
            </w:r>
          </w:p>
        </w:tc>
      </w:tr>
      <w:tr w:rsidR="007B013B" w14:paraId="0A89E2C3" w14:textId="77777777" w:rsidTr="002F3819">
        <w:tc>
          <w:tcPr>
            <w:tcW w:w="1656" w:type="dxa"/>
            <w:vMerge w:val="restart"/>
          </w:tcPr>
          <w:p w14:paraId="2112CB2C" w14:textId="53B799CF" w:rsidR="002F3819" w:rsidRDefault="007B013B" w:rsidP="002F3819">
            <w:pPr>
              <w:jc w:val="center"/>
              <w:rPr>
                <w:b/>
              </w:rPr>
            </w:pPr>
            <w:r w:rsidRPr="005803B9">
              <w:rPr>
                <w:b/>
              </w:rPr>
              <w:t>Behavioural context</w:t>
            </w:r>
          </w:p>
          <w:p w14:paraId="1FBFCA8B" w14:textId="459476BC" w:rsidR="002F3819" w:rsidRDefault="007B013B" w:rsidP="002F3819">
            <w:pPr>
              <w:jc w:val="center"/>
              <w:rPr>
                <w:b/>
              </w:rPr>
            </w:pPr>
            <w:r w:rsidRPr="005803B9">
              <w:rPr>
                <w:b/>
              </w:rPr>
              <w:t>and</w:t>
            </w:r>
          </w:p>
          <w:p w14:paraId="2EDC47B4" w14:textId="6B9BF0A6" w:rsidR="002F3819" w:rsidRDefault="007B013B" w:rsidP="002F3819">
            <w:pPr>
              <w:jc w:val="center"/>
              <w:rPr>
                <w:b/>
              </w:rPr>
            </w:pPr>
            <w:r w:rsidRPr="005803B9">
              <w:rPr>
                <w:b/>
              </w:rPr>
              <w:t>changes</w:t>
            </w:r>
          </w:p>
          <w:p w14:paraId="5369B6BB" w14:textId="1BC9FC2F" w:rsidR="007B013B" w:rsidRDefault="007B013B" w:rsidP="002F3819">
            <w:pPr>
              <w:jc w:val="center"/>
              <w:rPr>
                <w:b/>
              </w:rPr>
            </w:pPr>
            <w:r w:rsidRPr="005803B9">
              <w:rPr>
                <w:b/>
              </w:rPr>
              <w:t>in behaviour</w:t>
            </w:r>
          </w:p>
          <w:p w14:paraId="19940994" w14:textId="77777777" w:rsidR="007B013B" w:rsidRPr="00870726" w:rsidRDefault="007B013B" w:rsidP="00154A8B">
            <w:pPr>
              <w:pStyle w:val="ListParagraph"/>
              <w:ind w:left="1440"/>
              <w:rPr>
                <w:b/>
              </w:rPr>
            </w:pPr>
          </w:p>
          <w:p w14:paraId="5F402245" w14:textId="77777777" w:rsidR="007B013B" w:rsidRDefault="007B013B" w:rsidP="00154A8B">
            <w:pPr>
              <w:rPr>
                <w:b/>
              </w:rPr>
            </w:pPr>
          </w:p>
        </w:tc>
        <w:tc>
          <w:tcPr>
            <w:tcW w:w="3301" w:type="dxa"/>
          </w:tcPr>
          <w:p w14:paraId="3A6F910D" w14:textId="77777777" w:rsidR="007B013B" w:rsidRPr="005803B9" w:rsidRDefault="007B013B" w:rsidP="00154A8B">
            <w:r w:rsidRPr="005803B9">
              <w:t>Pre c</w:t>
            </w:r>
            <w:r>
              <w:t>ancer alcohol consumption</w:t>
            </w:r>
          </w:p>
        </w:tc>
        <w:tc>
          <w:tcPr>
            <w:tcW w:w="8991" w:type="dxa"/>
          </w:tcPr>
          <w:p w14:paraId="651C6D59" w14:textId="77777777" w:rsidR="007B013B" w:rsidRPr="005803B9" w:rsidRDefault="007B013B" w:rsidP="00154A8B">
            <w:r>
              <w:t>T</w:t>
            </w:r>
            <w:r w:rsidRPr="005803B9">
              <w:t>his could inclu</w:t>
            </w:r>
            <w:r>
              <w:t>de identity</w:t>
            </w:r>
            <w:r w:rsidRPr="005803B9">
              <w:t>, general description of their prior behaviour and general context – not necessarily cancer related, co-morbidities, young family, agin</w:t>
            </w:r>
            <w:r>
              <w:t>g etc</w:t>
            </w:r>
          </w:p>
        </w:tc>
      </w:tr>
      <w:tr w:rsidR="007B013B" w14:paraId="7BCE7BE6" w14:textId="77777777" w:rsidTr="002F3819">
        <w:tc>
          <w:tcPr>
            <w:tcW w:w="1656" w:type="dxa"/>
            <w:vMerge/>
          </w:tcPr>
          <w:p w14:paraId="66CD0A5C" w14:textId="77777777" w:rsidR="007B013B" w:rsidRPr="00F022BD" w:rsidRDefault="007B013B" w:rsidP="00154A8B">
            <w:pPr>
              <w:rPr>
                <w:b/>
              </w:rPr>
            </w:pPr>
          </w:p>
        </w:tc>
        <w:tc>
          <w:tcPr>
            <w:tcW w:w="3301" w:type="dxa"/>
          </w:tcPr>
          <w:p w14:paraId="63135C1D" w14:textId="77777777" w:rsidR="007B013B" w:rsidRPr="005803B9" w:rsidRDefault="007B013B" w:rsidP="00154A8B">
            <w:r>
              <w:t>Pre cancer</w:t>
            </w:r>
            <w:r w:rsidRPr="000E54DB">
              <w:t xml:space="preserve"> diet</w:t>
            </w:r>
            <w:r>
              <w:t xml:space="preserve"> and nutrition</w:t>
            </w:r>
          </w:p>
        </w:tc>
        <w:tc>
          <w:tcPr>
            <w:tcW w:w="8991" w:type="dxa"/>
          </w:tcPr>
          <w:p w14:paraId="78C1A590" w14:textId="77777777" w:rsidR="007B013B" w:rsidRDefault="007B013B" w:rsidP="00154A8B">
            <w:r w:rsidRPr="000E54DB">
              <w:t>This could includ</w:t>
            </w:r>
            <w:r>
              <w:t>e identity</w:t>
            </w:r>
            <w:r w:rsidRPr="000E54DB">
              <w:t>, general description of their prior behaviour and general context – not necessarily cancer related, co-morbidities, young family, agi</w:t>
            </w:r>
            <w:r>
              <w:t xml:space="preserve">ng etc </w:t>
            </w:r>
          </w:p>
        </w:tc>
      </w:tr>
      <w:tr w:rsidR="007B013B" w14:paraId="4EFD89DC" w14:textId="77777777" w:rsidTr="002F3819">
        <w:tc>
          <w:tcPr>
            <w:tcW w:w="1656" w:type="dxa"/>
            <w:vMerge/>
          </w:tcPr>
          <w:p w14:paraId="3B7426AF" w14:textId="77777777" w:rsidR="007B013B" w:rsidRPr="00F022BD" w:rsidRDefault="007B013B" w:rsidP="00154A8B">
            <w:pPr>
              <w:rPr>
                <w:b/>
              </w:rPr>
            </w:pPr>
          </w:p>
        </w:tc>
        <w:tc>
          <w:tcPr>
            <w:tcW w:w="3301" w:type="dxa"/>
          </w:tcPr>
          <w:p w14:paraId="71FCD26D" w14:textId="77777777" w:rsidR="007B013B" w:rsidRPr="005803B9" w:rsidRDefault="007B013B" w:rsidP="00154A8B">
            <w:r>
              <w:t xml:space="preserve">Pre cancer </w:t>
            </w:r>
            <w:r w:rsidRPr="000E54DB">
              <w:t>exercise levels</w:t>
            </w:r>
          </w:p>
        </w:tc>
        <w:tc>
          <w:tcPr>
            <w:tcW w:w="8991" w:type="dxa"/>
          </w:tcPr>
          <w:p w14:paraId="0B218B0C" w14:textId="77777777" w:rsidR="007B013B" w:rsidRDefault="007B013B" w:rsidP="00154A8B">
            <w:r w:rsidRPr="000E54DB">
              <w:t>This could include identity for example ‘I’ve always been fit and exercised lots’, general description of their prior behaviour and general context – not necessarily cancer related, co-morbidities, young family, agi</w:t>
            </w:r>
            <w:r>
              <w:t>ng etc</w:t>
            </w:r>
          </w:p>
        </w:tc>
      </w:tr>
      <w:tr w:rsidR="007B013B" w14:paraId="1DB5F0D5" w14:textId="77777777" w:rsidTr="002F3819">
        <w:tc>
          <w:tcPr>
            <w:tcW w:w="1656" w:type="dxa"/>
            <w:vMerge/>
          </w:tcPr>
          <w:p w14:paraId="6F9E8E37" w14:textId="77777777" w:rsidR="007B013B" w:rsidRPr="00F022BD" w:rsidRDefault="007B013B" w:rsidP="00154A8B">
            <w:pPr>
              <w:rPr>
                <w:b/>
              </w:rPr>
            </w:pPr>
          </w:p>
        </w:tc>
        <w:tc>
          <w:tcPr>
            <w:tcW w:w="3301" w:type="dxa"/>
          </w:tcPr>
          <w:p w14:paraId="30C2D742" w14:textId="77777777" w:rsidR="007B013B" w:rsidRPr="005803B9" w:rsidRDefault="007B013B" w:rsidP="00154A8B">
            <w:r w:rsidRPr="005803B9">
              <w:t>Changes to alcohol consumption</w:t>
            </w:r>
          </w:p>
        </w:tc>
        <w:tc>
          <w:tcPr>
            <w:tcW w:w="8991" w:type="dxa"/>
          </w:tcPr>
          <w:p w14:paraId="3DC8BB72" w14:textId="77777777" w:rsidR="007B013B" w:rsidRPr="005803B9" w:rsidRDefault="007B013B" w:rsidP="00154A8B">
            <w:r>
              <w:t>T</w:t>
            </w:r>
            <w:r w:rsidRPr="005803B9">
              <w:t>his could include increase, decrease, change in type of alcohol or where they drink and who with, including reasons why – inc</w:t>
            </w:r>
            <w:r>
              <w:t>luding un-cancer related issues</w:t>
            </w:r>
          </w:p>
        </w:tc>
      </w:tr>
      <w:tr w:rsidR="007B013B" w14:paraId="57D1ABB1" w14:textId="77777777" w:rsidTr="002F3819">
        <w:tc>
          <w:tcPr>
            <w:tcW w:w="1656" w:type="dxa"/>
            <w:vMerge/>
          </w:tcPr>
          <w:p w14:paraId="67E4F032" w14:textId="77777777" w:rsidR="007B013B" w:rsidRDefault="007B013B" w:rsidP="00154A8B">
            <w:pPr>
              <w:rPr>
                <w:b/>
              </w:rPr>
            </w:pPr>
          </w:p>
        </w:tc>
        <w:tc>
          <w:tcPr>
            <w:tcW w:w="3301" w:type="dxa"/>
          </w:tcPr>
          <w:p w14:paraId="54DF9FAE" w14:textId="77777777" w:rsidR="007B013B" w:rsidRPr="005803B9" w:rsidRDefault="007B013B" w:rsidP="00154A8B">
            <w:r>
              <w:t>Changes to exercise</w:t>
            </w:r>
          </w:p>
        </w:tc>
        <w:tc>
          <w:tcPr>
            <w:tcW w:w="8991" w:type="dxa"/>
          </w:tcPr>
          <w:p w14:paraId="21FDB72C" w14:textId="77777777" w:rsidR="007B013B" w:rsidRPr="005803B9" w:rsidRDefault="007B013B" w:rsidP="00154A8B">
            <w:r>
              <w:t>T</w:t>
            </w:r>
            <w:r w:rsidRPr="005803B9">
              <w:t>his could include increase, decrease, change in type of exercise or where they exercise, intensity, who with, including reasons why – inc</w:t>
            </w:r>
            <w:r>
              <w:t>luding un-cancer related issues</w:t>
            </w:r>
          </w:p>
        </w:tc>
      </w:tr>
      <w:tr w:rsidR="007B013B" w14:paraId="7A92DEC0" w14:textId="77777777" w:rsidTr="002F3819">
        <w:tc>
          <w:tcPr>
            <w:tcW w:w="1656" w:type="dxa"/>
            <w:vMerge/>
          </w:tcPr>
          <w:p w14:paraId="21B4971E" w14:textId="77777777" w:rsidR="007B013B" w:rsidRDefault="007B013B" w:rsidP="00154A8B">
            <w:pPr>
              <w:rPr>
                <w:b/>
              </w:rPr>
            </w:pPr>
          </w:p>
        </w:tc>
        <w:tc>
          <w:tcPr>
            <w:tcW w:w="3301" w:type="dxa"/>
          </w:tcPr>
          <w:p w14:paraId="2816305E" w14:textId="77777777" w:rsidR="007B013B" w:rsidRPr="005803B9" w:rsidRDefault="007B013B" w:rsidP="00154A8B">
            <w:r>
              <w:t>Changes to diet and nutrition</w:t>
            </w:r>
          </w:p>
        </w:tc>
        <w:tc>
          <w:tcPr>
            <w:tcW w:w="8991" w:type="dxa"/>
          </w:tcPr>
          <w:p w14:paraId="764A5126" w14:textId="0534B175" w:rsidR="007B013B" w:rsidRPr="005803B9" w:rsidRDefault="007B013B" w:rsidP="00154A8B">
            <w:r>
              <w:t>T</w:t>
            </w:r>
            <w:r w:rsidRPr="005803B9">
              <w:t xml:space="preserve">his could include increase, decrease, change in type of food or where they </w:t>
            </w:r>
            <w:r w:rsidR="00FE2B90" w:rsidRPr="005803B9">
              <w:t>are eating</w:t>
            </w:r>
            <w:r w:rsidRPr="005803B9">
              <w:t>, what they are eating, who they are eating with, including reasons why – including un-ca</w:t>
            </w:r>
            <w:r>
              <w:t>ncer related issues</w:t>
            </w:r>
          </w:p>
        </w:tc>
      </w:tr>
      <w:tr w:rsidR="007B013B" w14:paraId="2819D690" w14:textId="77777777" w:rsidTr="002F3819">
        <w:tc>
          <w:tcPr>
            <w:tcW w:w="1656" w:type="dxa"/>
            <w:vMerge/>
          </w:tcPr>
          <w:p w14:paraId="6F78595E" w14:textId="77777777" w:rsidR="007B013B" w:rsidRDefault="007B013B" w:rsidP="00154A8B">
            <w:pPr>
              <w:rPr>
                <w:b/>
              </w:rPr>
            </w:pPr>
          </w:p>
        </w:tc>
        <w:tc>
          <w:tcPr>
            <w:tcW w:w="3301" w:type="dxa"/>
          </w:tcPr>
          <w:p w14:paraId="77096175" w14:textId="77777777" w:rsidR="007B013B" w:rsidRPr="005803B9" w:rsidRDefault="007B013B" w:rsidP="00154A8B">
            <w:r>
              <w:t>No change to alcohol consumption since diagnosis</w:t>
            </w:r>
          </w:p>
        </w:tc>
        <w:tc>
          <w:tcPr>
            <w:tcW w:w="8991" w:type="dxa"/>
          </w:tcPr>
          <w:p w14:paraId="3DECBE83" w14:textId="77777777" w:rsidR="007B013B" w:rsidRPr="005803B9" w:rsidRDefault="007B013B" w:rsidP="00154A8B">
            <w:r>
              <w:t>A</w:t>
            </w:r>
            <w:r w:rsidRPr="005803B9">
              <w:t>ny suggestion that they have not made changes</w:t>
            </w:r>
            <w:r>
              <w:t xml:space="preserve"> to alcohol consumption since diagnosis, and reasons why</w:t>
            </w:r>
          </w:p>
        </w:tc>
      </w:tr>
      <w:tr w:rsidR="007B013B" w14:paraId="7FFDA340" w14:textId="77777777" w:rsidTr="002F3819">
        <w:tc>
          <w:tcPr>
            <w:tcW w:w="1656" w:type="dxa"/>
            <w:vMerge/>
          </w:tcPr>
          <w:p w14:paraId="02491753" w14:textId="77777777" w:rsidR="007B013B" w:rsidRDefault="007B013B" w:rsidP="00154A8B">
            <w:pPr>
              <w:rPr>
                <w:b/>
              </w:rPr>
            </w:pPr>
          </w:p>
        </w:tc>
        <w:tc>
          <w:tcPr>
            <w:tcW w:w="3301" w:type="dxa"/>
          </w:tcPr>
          <w:p w14:paraId="491089CB" w14:textId="77777777" w:rsidR="007B013B" w:rsidRPr="005803B9" w:rsidRDefault="007B013B" w:rsidP="00154A8B">
            <w:r>
              <w:t>No change to exercise since diagnosis</w:t>
            </w:r>
          </w:p>
        </w:tc>
        <w:tc>
          <w:tcPr>
            <w:tcW w:w="8991" w:type="dxa"/>
          </w:tcPr>
          <w:p w14:paraId="1A8304E5" w14:textId="77777777" w:rsidR="007B013B" w:rsidRPr="005803B9" w:rsidRDefault="007B013B" w:rsidP="00154A8B">
            <w:r>
              <w:t>Any suggestion that they have not made changes to exercise levels or type since diagnosis, and reasons why</w:t>
            </w:r>
          </w:p>
        </w:tc>
      </w:tr>
      <w:tr w:rsidR="007B013B" w14:paraId="1C7BBF2E" w14:textId="77777777" w:rsidTr="002F3819">
        <w:tc>
          <w:tcPr>
            <w:tcW w:w="1656" w:type="dxa"/>
            <w:vMerge/>
          </w:tcPr>
          <w:p w14:paraId="406CCD8E" w14:textId="77777777" w:rsidR="007B013B" w:rsidRDefault="007B013B" w:rsidP="00154A8B">
            <w:pPr>
              <w:rPr>
                <w:b/>
              </w:rPr>
            </w:pPr>
          </w:p>
        </w:tc>
        <w:tc>
          <w:tcPr>
            <w:tcW w:w="3301" w:type="dxa"/>
          </w:tcPr>
          <w:p w14:paraId="29168B71" w14:textId="77777777" w:rsidR="007B013B" w:rsidRPr="005803B9" w:rsidRDefault="007B013B" w:rsidP="00154A8B">
            <w:r>
              <w:t>No change to diet and nutrition since diagnosis</w:t>
            </w:r>
          </w:p>
        </w:tc>
        <w:tc>
          <w:tcPr>
            <w:tcW w:w="8991" w:type="dxa"/>
          </w:tcPr>
          <w:p w14:paraId="60F03322" w14:textId="77777777" w:rsidR="007B013B" w:rsidRPr="005803B9" w:rsidRDefault="007B013B" w:rsidP="00154A8B">
            <w:r>
              <w:t>Any suggestion that they have not made changes to diet and nutrition, or food in any way, since diagnosis and reasons why</w:t>
            </w:r>
          </w:p>
        </w:tc>
      </w:tr>
      <w:tr w:rsidR="007B013B" w14:paraId="27188F51" w14:textId="77777777" w:rsidTr="002F3819">
        <w:tc>
          <w:tcPr>
            <w:tcW w:w="1656" w:type="dxa"/>
            <w:vMerge/>
          </w:tcPr>
          <w:p w14:paraId="5261FAE3" w14:textId="77777777" w:rsidR="007B013B" w:rsidRDefault="007B013B" w:rsidP="00154A8B">
            <w:pPr>
              <w:rPr>
                <w:b/>
              </w:rPr>
            </w:pPr>
          </w:p>
        </w:tc>
        <w:tc>
          <w:tcPr>
            <w:tcW w:w="3301" w:type="dxa"/>
          </w:tcPr>
          <w:p w14:paraId="13E2B2A1" w14:textId="77777777" w:rsidR="007B013B" w:rsidRPr="005803B9" w:rsidRDefault="007B013B" w:rsidP="00154A8B">
            <w:r>
              <w:t>Changes you wish to make to alcohol consumption</w:t>
            </w:r>
          </w:p>
        </w:tc>
        <w:tc>
          <w:tcPr>
            <w:tcW w:w="8991" w:type="dxa"/>
          </w:tcPr>
          <w:p w14:paraId="7AEB8DFF" w14:textId="7EBA20A5" w:rsidR="007B013B" w:rsidRPr="005803B9" w:rsidRDefault="007B013B" w:rsidP="00154A8B">
            <w:r>
              <w:t xml:space="preserve">This may relate to </w:t>
            </w:r>
            <w:proofErr w:type="gramStart"/>
            <w:r>
              <w:t>drinking more or less, or</w:t>
            </w:r>
            <w:proofErr w:type="gramEnd"/>
            <w:r>
              <w:t xml:space="preserve"> changes to the type of drink, how they drink, where, or who they drink with</w:t>
            </w:r>
          </w:p>
        </w:tc>
      </w:tr>
      <w:tr w:rsidR="007B013B" w14:paraId="4FC5D5E9" w14:textId="77777777" w:rsidTr="002F3819">
        <w:tc>
          <w:tcPr>
            <w:tcW w:w="1656" w:type="dxa"/>
            <w:vMerge/>
          </w:tcPr>
          <w:p w14:paraId="743EE4A6" w14:textId="77777777" w:rsidR="007B013B" w:rsidRDefault="007B013B" w:rsidP="00154A8B">
            <w:pPr>
              <w:rPr>
                <w:b/>
              </w:rPr>
            </w:pPr>
          </w:p>
        </w:tc>
        <w:tc>
          <w:tcPr>
            <w:tcW w:w="3301" w:type="dxa"/>
          </w:tcPr>
          <w:p w14:paraId="2BD6A66C" w14:textId="77777777" w:rsidR="007B013B" w:rsidRPr="005803B9" w:rsidRDefault="007B013B" w:rsidP="00154A8B">
            <w:r>
              <w:t>Changes you wish to make to exercise</w:t>
            </w:r>
          </w:p>
        </w:tc>
        <w:tc>
          <w:tcPr>
            <w:tcW w:w="8991" w:type="dxa"/>
          </w:tcPr>
          <w:p w14:paraId="64BB4949" w14:textId="77777777" w:rsidR="007B013B" w:rsidRPr="005803B9" w:rsidRDefault="007B013B" w:rsidP="00154A8B">
            <w:r>
              <w:t>This may relate to increasing or decreasing exercise levels, or changing the type of exercise, or who they exercise with</w:t>
            </w:r>
          </w:p>
        </w:tc>
      </w:tr>
      <w:tr w:rsidR="007B013B" w14:paraId="1509BC7C" w14:textId="77777777" w:rsidTr="002F3819">
        <w:tc>
          <w:tcPr>
            <w:tcW w:w="1656" w:type="dxa"/>
            <w:vMerge/>
          </w:tcPr>
          <w:p w14:paraId="73AC21BC" w14:textId="77777777" w:rsidR="007B013B" w:rsidRDefault="007B013B" w:rsidP="00154A8B">
            <w:pPr>
              <w:rPr>
                <w:b/>
              </w:rPr>
            </w:pPr>
          </w:p>
        </w:tc>
        <w:tc>
          <w:tcPr>
            <w:tcW w:w="3301" w:type="dxa"/>
          </w:tcPr>
          <w:p w14:paraId="2D971E30" w14:textId="77777777" w:rsidR="007B013B" w:rsidRPr="005803B9" w:rsidRDefault="007B013B" w:rsidP="00154A8B">
            <w:r>
              <w:t>Changes you wish to make to diet and nutrition</w:t>
            </w:r>
          </w:p>
        </w:tc>
        <w:tc>
          <w:tcPr>
            <w:tcW w:w="8991" w:type="dxa"/>
          </w:tcPr>
          <w:p w14:paraId="196DD8B4" w14:textId="77777777" w:rsidR="007B013B" w:rsidRPr="005803B9" w:rsidRDefault="007B013B" w:rsidP="00154A8B">
            <w:r>
              <w:t>This may relate to any food, diet or nutrition related changes</w:t>
            </w:r>
          </w:p>
        </w:tc>
      </w:tr>
      <w:tr w:rsidR="007B013B" w14:paraId="33D45274" w14:textId="77777777" w:rsidTr="002F3819">
        <w:tc>
          <w:tcPr>
            <w:tcW w:w="1656" w:type="dxa"/>
            <w:vMerge/>
          </w:tcPr>
          <w:p w14:paraId="3190A77B" w14:textId="77777777" w:rsidR="007B013B" w:rsidRDefault="007B013B" w:rsidP="00154A8B">
            <w:pPr>
              <w:rPr>
                <w:b/>
              </w:rPr>
            </w:pPr>
          </w:p>
        </w:tc>
        <w:tc>
          <w:tcPr>
            <w:tcW w:w="3301" w:type="dxa"/>
          </w:tcPr>
          <w:p w14:paraId="1575E9A3" w14:textId="5AB0FEA9" w:rsidR="007B013B" w:rsidRDefault="007B013B" w:rsidP="00154A8B">
            <w:r>
              <w:t xml:space="preserve">Impact of cancer </w:t>
            </w:r>
            <w:r w:rsidRPr="001C0262">
              <w:t>diagnosis or treatment</w:t>
            </w:r>
            <w:r>
              <w:t xml:space="preserve"> on lifestyle</w:t>
            </w:r>
          </w:p>
        </w:tc>
        <w:tc>
          <w:tcPr>
            <w:tcW w:w="8991" w:type="dxa"/>
          </w:tcPr>
          <w:p w14:paraId="6790BE6C" w14:textId="2D45B4E8" w:rsidR="007B013B" w:rsidRDefault="00FE2B90" w:rsidP="00154A8B">
            <w:r>
              <w:t>e.g.</w:t>
            </w:r>
            <w:r w:rsidR="007B013B">
              <w:t xml:space="preserve">, it was </w:t>
            </w:r>
            <w:r w:rsidR="007B013B" w:rsidRPr="001C0262">
              <w:t xml:space="preserve">a huge shock, expected the diagnosis, difficult to talk to family about it, worry about recurrence </w:t>
            </w:r>
            <w:r w:rsidR="007B013B">
              <w:t>–</w:t>
            </w:r>
            <w:r w:rsidR="007B013B" w:rsidRPr="001C0262">
              <w:t xml:space="preserve"> </w:t>
            </w:r>
            <w:r w:rsidR="007B013B">
              <w:t>only things relating to lifestyle behaviours</w:t>
            </w:r>
          </w:p>
        </w:tc>
      </w:tr>
      <w:tr w:rsidR="007B013B" w14:paraId="4DED4DA5" w14:textId="77777777" w:rsidTr="002F3819">
        <w:tc>
          <w:tcPr>
            <w:tcW w:w="1656" w:type="dxa"/>
            <w:vMerge/>
          </w:tcPr>
          <w:p w14:paraId="4A0F66D3" w14:textId="77777777" w:rsidR="007B013B" w:rsidRDefault="007B013B" w:rsidP="00154A8B">
            <w:pPr>
              <w:rPr>
                <w:b/>
              </w:rPr>
            </w:pPr>
          </w:p>
        </w:tc>
        <w:tc>
          <w:tcPr>
            <w:tcW w:w="3301" w:type="dxa"/>
          </w:tcPr>
          <w:p w14:paraId="4BE87B40" w14:textId="3B27877C" w:rsidR="007B013B" w:rsidRDefault="007B013B" w:rsidP="00154A8B">
            <w:r>
              <w:t>Impact of cancer diagnosis or treatment on anything else - non-lifestyle related</w:t>
            </w:r>
          </w:p>
        </w:tc>
        <w:tc>
          <w:tcPr>
            <w:tcW w:w="8991" w:type="dxa"/>
          </w:tcPr>
          <w:p w14:paraId="30CD34D8" w14:textId="3B0ED475" w:rsidR="007B013B" w:rsidRDefault="00FE2B90" w:rsidP="00154A8B">
            <w:r>
              <w:t>e.g.</w:t>
            </w:r>
            <w:r w:rsidR="007B013B">
              <w:t>, it was a huge shock, expected the diagnosis, difficult to talk to family about it</w:t>
            </w:r>
            <w:r w:rsidR="007B013B" w:rsidRPr="001C0262">
              <w:t xml:space="preserve">, worry about recurrence- </w:t>
            </w:r>
            <w:r w:rsidR="007B013B">
              <w:t xml:space="preserve">only relating to things that are non-lifestyle behaviours  </w:t>
            </w:r>
          </w:p>
        </w:tc>
      </w:tr>
      <w:tr w:rsidR="00700464" w14:paraId="78419834" w14:textId="77777777" w:rsidTr="002F3819">
        <w:tc>
          <w:tcPr>
            <w:tcW w:w="1656" w:type="dxa"/>
            <w:vMerge w:val="restart"/>
          </w:tcPr>
          <w:p w14:paraId="3FB4972C" w14:textId="3540C258" w:rsidR="002F3819" w:rsidRDefault="00700464" w:rsidP="002F3819">
            <w:pPr>
              <w:jc w:val="center"/>
              <w:rPr>
                <w:b/>
              </w:rPr>
            </w:pPr>
            <w:r w:rsidRPr="00191924">
              <w:rPr>
                <w:b/>
              </w:rPr>
              <w:t>Guidance, knowledge</w:t>
            </w:r>
          </w:p>
          <w:p w14:paraId="52768CC9" w14:textId="106C6ED5" w:rsidR="002F3819" w:rsidRDefault="00700464" w:rsidP="002F3819">
            <w:pPr>
              <w:jc w:val="center"/>
              <w:rPr>
                <w:b/>
              </w:rPr>
            </w:pPr>
            <w:r w:rsidRPr="00191924">
              <w:rPr>
                <w:b/>
              </w:rPr>
              <w:t>and</w:t>
            </w:r>
          </w:p>
          <w:p w14:paraId="12C1F0D4" w14:textId="2AE49215" w:rsidR="002F3819" w:rsidRDefault="00700464" w:rsidP="002F3819">
            <w:pPr>
              <w:jc w:val="center"/>
              <w:rPr>
                <w:b/>
              </w:rPr>
            </w:pPr>
            <w:r w:rsidRPr="00191924">
              <w:rPr>
                <w:b/>
              </w:rPr>
              <w:t>belief</w:t>
            </w:r>
          </w:p>
          <w:p w14:paraId="736BFC63" w14:textId="2903D2FD" w:rsidR="00700464" w:rsidRDefault="00700464" w:rsidP="002F3819">
            <w:pPr>
              <w:jc w:val="center"/>
              <w:rPr>
                <w:b/>
              </w:rPr>
            </w:pPr>
            <w:r w:rsidRPr="00191924">
              <w:rPr>
                <w:b/>
              </w:rPr>
              <w:t>about behaviour change</w:t>
            </w:r>
          </w:p>
          <w:p w14:paraId="10BE506A" w14:textId="77777777" w:rsidR="00700464" w:rsidRDefault="00700464" w:rsidP="00154A8B">
            <w:pPr>
              <w:rPr>
                <w:b/>
              </w:rPr>
            </w:pPr>
            <w:r w:rsidRPr="00191924">
              <w:rPr>
                <w:b/>
              </w:rPr>
              <w:t xml:space="preserve"> </w:t>
            </w:r>
          </w:p>
        </w:tc>
        <w:tc>
          <w:tcPr>
            <w:tcW w:w="3301" w:type="dxa"/>
          </w:tcPr>
          <w:p w14:paraId="701F9C17" w14:textId="77777777" w:rsidR="00700464" w:rsidRPr="005803B9" w:rsidRDefault="00700464" w:rsidP="00154A8B">
            <w:r w:rsidRPr="00191924">
              <w:t>Official recommendations</w:t>
            </w:r>
            <w:r>
              <w:t xml:space="preserve"> for alcohol consumption</w:t>
            </w:r>
            <w:r w:rsidRPr="00191924">
              <w:t>, including government guidance</w:t>
            </w:r>
          </w:p>
        </w:tc>
        <w:tc>
          <w:tcPr>
            <w:tcW w:w="8991" w:type="dxa"/>
          </w:tcPr>
          <w:p w14:paraId="07B4174B" w14:textId="0AD1F629" w:rsidR="00700464" w:rsidRPr="005803B9" w:rsidRDefault="00FE2B90" w:rsidP="00154A8B">
            <w:r>
              <w:t>e.g.</w:t>
            </w:r>
            <w:r w:rsidR="00700464">
              <w:t xml:space="preserve"> drinking a maximum of </w:t>
            </w:r>
            <w:r w:rsidR="00700464" w:rsidRPr="00191924">
              <w:t>14 units of alcohol – this could include general knowledge or awareness of official gov guidelines,</w:t>
            </w:r>
            <w:r w:rsidR="00700464">
              <w:t xml:space="preserve"> for the</w:t>
            </w:r>
            <w:r w:rsidR="00700464" w:rsidRPr="00191924">
              <w:t xml:space="preserve"> genera</w:t>
            </w:r>
            <w:r w:rsidR="00700464">
              <w:t>l population or cancer specific – the information doesn’t need to be correct</w:t>
            </w:r>
          </w:p>
        </w:tc>
      </w:tr>
      <w:tr w:rsidR="00700464" w14:paraId="50491040" w14:textId="77777777" w:rsidTr="002F3819">
        <w:tc>
          <w:tcPr>
            <w:tcW w:w="1656" w:type="dxa"/>
            <w:vMerge/>
          </w:tcPr>
          <w:p w14:paraId="0778EB0B" w14:textId="77777777" w:rsidR="00700464" w:rsidRDefault="00700464" w:rsidP="00154A8B">
            <w:pPr>
              <w:rPr>
                <w:b/>
              </w:rPr>
            </w:pPr>
          </w:p>
        </w:tc>
        <w:tc>
          <w:tcPr>
            <w:tcW w:w="3301" w:type="dxa"/>
          </w:tcPr>
          <w:p w14:paraId="44DDCB0E" w14:textId="77777777" w:rsidR="00700464" w:rsidRPr="005803B9" w:rsidRDefault="00700464" w:rsidP="00154A8B">
            <w:r w:rsidRPr="00191924">
              <w:t>Official recommendations</w:t>
            </w:r>
            <w:r>
              <w:t xml:space="preserve"> for exercise levels</w:t>
            </w:r>
            <w:r w:rsidRPr="00191924">
              <w:t>, including government guidance</w:t>
            </w:r>
          </w:p>
        </w:tc>
        <w:tc>
          <w:tcPr>
            <w:tcW w:w="8991" w:type="dxa"/>
          </w:tcPr>
          <w:p w14:paraId="0BC3AB8F" w14:textId="2D8CA639" w:rsidR="00700464" w:rsidRPr="005803B9" w:rsidRDefault="00FE2B90" w:rsidP="00154A8B">
            <w:r>
              <w:t>e.g.</w:t>
            </w:r>
            <w:r w:rsidR="00700464" w:rsidRPr="00191924">
              <w:t xml:space="preserve"> </w:t>
            </w:r>
            <w:r w:rsidR="00700464">
              <w:t>30 minutes 5 times a week this c</w:t>
            </w:r>
            <w:r w:rsidR="00700464" w:rsidRPr="00191924">
              <w:t>ould include general knowledge or awareness of official gov guidelines,</w:t>
            </w:r>
            <w:r w:rsidR="00700464">
              <w:t xml:space="preserve"> for the</w:t>
            </w:r>
            <w:r w:rsidR="00700464" w:rsidRPr="00191924">
              <w:t xml:space="preserve"> genera</w:t>
            </w:r>
            <w:r w:rsidR="00700464">
              <w:t>l population or cancer specific – the information doesn’t need to be correct</w:t>
            </w:r>
          </w:p>
        </w:tc>
      </w:tr>
      <w:tr w:rsidR="00700464" w14:paraId="34317E62" w14:textId="77777777" w:rsidTr="002F3819">
        <w:tc>
          <w:tcPr>
            <w:tcW w:w="1656" w:type="dxa"/>
            <w:vMerge/>
          </w:tcPr>
          <w:p w14:paraId="1E013BFF" w14:textId="77777777" w:rsidR="00700464" w:rsidRDefault="00700464" w:rsidP="00154A8B">
            <w:pPr>
              <w:rPr>
                <w:b/>
              </w:rPr>
            </w:pPr>
          </w:p>
        </w:tc>
        <w:tc>
          <w:tcPr>
            <w:tcW w:w="3301" w:type="dxa"/>
          </w:tcPr>
          <w:p w14:paraId="306769D3" w14:textId="77777777" w:rsidR="00700464" w:rsidRPr="005803B9" w:rsidRDefault="00700464" w:rsidP="00154A8B">
            <w:r w:rsidRPr="00191924">
              <w:t>Official recommendations</w:t>
            </w:r>
            <w:r>
              <w:t xml:space="preserve"> for diet and nutrition</w:t>
            </w:r>
            <w:r w:rsidRPr="00191924">
              <w:t>, including government guidance</w:t>
            </w:r>
          </w:p>
        </w:tc>
        <w:tc>
          <w:tcPr>
            <w:tcW w:w="8991" w:type="dxa"/>
          </w:tcPr>
          <w:p w14:paraId="0A53825F" w14:textId="4885C880" w:rsidR="00700464" w:rsidRPr="005803B9" w:rsidRDefault="00FE2B90" w:rsidP="00154A8B">
            <w:r>
              <w:t>e.g.</w:t>
            </w:r>
            <w:r w:rsidR="00700464" w:rsidRPr="00191924">
              <w:t xml:space="preserve"> eating 5 fruit an</w:t>
            </w:r>
            <w:r w:rsidR="00700464">
              <w:t>d veg a day</w:t>
            </w:r>
            <w:r w:rsidR="00700464" w:rsidRPr="00191924">
              <w:t xml:space="preserve"> – this could include general knowledge or awareness of official gov guidelines,</w:t>
            </w:r>
            <w:r w:rsidR="00700464">
              <w:t xml:space="preserve"> for the</w:t>
            </w:r>
            <w:r w:rsidR="00700464" w:rsidRPr="00191924">
              <w:t xml:space="preserve"> genera</w:t>
            </w:r>
            <w:r w:rsidR="00700464">
              <w:t>l population or cancer specific – the information doesn’t need to be correct</w:t>
            </w:r>
          </w:p>
        </w:tc>
      </w:tr>
      <w:tr w:rsidR="00700464" w14:paraId="08D650FF" w14:textId="77777777" w:rsidTr="002F3819">
        <w:tc>
          <w:tcPr>
            <w:tcW w:w="1656" w:type="dxa"/>
            <w:vMerge/>
          </w:tcPr>
          <w:p w14:paraId="69CA55A8" w14:textId="77777777" w:rsidR="00700464" w:rsidRDefault="00700464" w:rsidP="00154A8B">
            <w:pPr>
              <w:rPr>
                <w:b/>
              </w:rPr>
            </w:pPr>
          </w:p>
        </w:tc>
        <w:tc>
          <w:tcPr>
            <w:tcW w:w="3301" w:type="dxa"/>
          </w:tcPr>
          <w:p w14:paraId="124508FE" w14:textId="77777777" w:rsidR="00700464" w:rsidRPr="005803B9" w:rsidRDefault="00700464" w:rsidP="00154A8B">
            <w:r>
              <w:t>Beliefs about alcohol</w:t>
            </w:r>
            <w:r w:rsidRPr="00191924">
              <w:t xml:space="preserve"> and cancer</w:t>
            </w:r>
          </w:p>
        </w:tc>
        <w:tc>
          <w:tcPr>
            <w:tcW w:w="8991" w:type="dxa"/>
          </w:tcPr>
          <w:p w14:paraId="7D76AE85" w14:textId="5EE56AC0" w:rsidR="00700464" w:rsidRPr="005803B9" w:rsidRDefault="00700464" w:rsidP="00154A8B">
            <w:r>
              <w:t>T</w:t>
            </w:r>
            <w:r w:rsidRPr="00191924">
              <w:t>his could include</w:t>
            </w:r>
            <w:r w:rsidR="007B013B">
              <w:t xml:space="preserve"> alcohol related</w:t>
            </w:r>
            <w:r w:rsidRPr="00191924">
              <w:t xml:space="preserve"> causes of cancer or causes of recurrence, misconceptions and knowledge. This could include sources of knowledge or beliefs, such as lay advice from peers, family, websites etc – not including HCP or gov guidance</w:t>
            </w:r>
            <w:r>
              <w:t xml:space="preserve"> (code above)</w:t>
            </w:r>
          </w:p>
        </w:tc>
      </w:tr>
      <w:tr w:rsidR="00700464" w14:paraId="521E6BF0" w14:textId="77777777" w:rsidTr="002F3819">
        <w:tc>
          <w:tcPr>
            <w:tcW w:w="1656" w:type="dxa"/>
            <w:vMerge/>
          </w:tcPr>
          <w:p w14:paraId="20EDF17F" w14:textId="77777777" w:rsidR="00700464" w:rsidRDefault="00700464" w:rsidP="00154A8B">
            <w:pPr>
              <w:rPr>
                <w:b/>
              </w:rPr>
            </w:pPr>
          </w:p>
        </w:tc>
        <w:tc>
          <w:tcPr>
            <w:tcW w:w="3301" w:type="dxa"/>
          </w:tcPr>
          <w:p w14:paraId="63566B14" w14:textId="77777777" w:rsidR="00700464" w:rsidRPr="005803B9" w:rsidRDefault="00700464" w:rsidP="00154A8B">
            <w:r>
              <w:t>Beliefs about exercise and cancer</w:t>
            </w:r>
          </w:p>
        </w:tc>
        <w:tc>
          <w:tcPr>
            <w:tcW w:w="8991" w:type="dxa"/>
          </w:tcPr>
          <w:p w14:paraId="0556C539" w14:textId="7619EEAB" w:rsidR="00700464" w:rsidRPr="005803B9" w:rsidRDefault="00700464" w:rsidP="00154A8B">
            <w:r>
              <w:t>T</w:t>
            </w:r>
            <w:r w:rsidRPr="00191924">
              <w:t xml:space="preserve">his could include </w:t>
            </w:r>
            <w:r w:rsidR="007B013B">
              <w:t xml:space="preserve">exercise related </w:t>
            </w:r>
            <w:r w:rsidRPr="00191924">
              <w:t>causes of cancer or causes of recurrence, misconceptions and knowledge. This could include sources of knowledge or beliefs, such as lay advice from peers, family, websites etc – not including HCP or gov guidance</w:t>
            </w:r>
            <w:r>
              <w:t xml:space="preserve"> (code above)</w:t>
            </w:r>
          </w:p>
        </w:tc>
      </w:tr>
      <w:tr w:rsidR="00700464" w14:paraId="19A1B17D" w14:textId="77777777" w:rsidTr="002F3819">
        <w:tc>
          <w:tcPr>
            <w:tcW w:w="1656" w:type="dxa"/>
            <w:vMerge/>
          </w:tcPr>
          <w:p w14:paraId="741FBF9C" w14:textId="77777777" w:rsidR="00700464" w:rsidRDefault="00700464" w:rsidP="00154A8B">
            <w:pPr>
              <w:rPr>
                <w:b/>
              </w:rPr>
            </w:pPr>
          </w:p>
        </w:tc>
        <w:tc>
          <w:tcPr>
            <w:tcW w:w="3301" w:type="dxa"/>
          </w:tcPr>
          <w:p w14:paraId="0106B352" w14:textId="77777777" w:rsidR="00700464" w:rsidRPr="005803B9" w:rsidRDefault="00700464" w:rsidP="00154A8B">
            <w:r>
              <w:t>Beliefs about diet and nutrition and cancer</w:t>
            </w:r>
          </w:p>
        </w:tc>
        <w:tc>
          <w:tcPr>
            <w:tcW w:w="8991" w:type="dxa"/>
          </w:tcPr>
          <w:p w14:paraId="7919F6C6" w14:textId="319757C3" w:rsidR="00700464" w:rsidRPr="005803B9" w:rsidRDefault="00700464" w:rsidP="00154A8B">
            <w:r>
              <w:t>T</w:t>
            </w:r>
            <w:r w:rsidRPr="00191924">
              <w:t>his could include</w:t>
            </w:r>
            <w:r w:rsidR="007B013B">
              <w:t xml:space="preserve"> diet or nutrition related</w:t>
            </w:r>
            <w:r w:rsidRPr="00191924">
              <w:t xml:space="preserve"> causes of cancer or causes of recurrence, misconceptions and knowledge. This could include sources of knowledge or beliefs, such as lay advice from peers, family, websites etc – not including HCP or gov guidance</w:t>
            </w:r>
            <w:r>
              <w:t xml:space="preserve"> (code above)</w:t>
            </w:r>
          </w:p>
        </w:tc>
      </w:tr>
      <w:tr w:rsidR="00700464" w14:paraId="1975747E" w14:textId="77777777" w:rsidTr="002F3819">
        <w:tc>
          <w:tcPr>
            <w:tcW w:w="1656" w:type="dxa"/>
            <w:vMerge/>
          </w:tcPr>
          <w:p w14:paraId="233D4518" w14:textId="77777777" w:rsidR="00700464" w:rsidRDefault="00700464" w:rsidP="00154A8B">
            <w:pPr>
              <w:rPr>
                <w:b/>
              </w:rPr>
            </w:pPr>
          </w:p>
        </w:tc>
        <w:tc>
          <w:tcPr>
            <w:tcW w:w="3301" w:type="dxa"/>
          </w:tcPr>
          <w:p w14:paraId="00907EFE" w14:textId="21CEB0C9" w:rsidR="00700464" w:rsidRDefault="00700464" w:rsidP="00154A8B">
            <w:r>
              <w:t>Beliefs about causes of cancer - either general lifestyle or not lifestyle related</w:t>
            </w:r>
          </w:p>
        </w:tc>
        <w:tc>
          <w:tcPr>
            <w:tcW w:w="8991" w:type="dxa"/>
          </w:tcPr>
          <w:p w14:paraId="42647E83" w14:textId="71288DA6" w:rsidR="00700464" w:rsidRDefault="00700464" w:rsidP="00154A8B">
            <w:r>
              <w:t xml:space="preserve">This could include beliefs around causes of cancer or recurrence that are around </w:t>
            </w:r>
            <w:r w:rsidRPr="009E2E6B">
              <w:rPr>
                <w:b/>
              </w:rPr>
              <w:t>general</w:t>
            </w:r>
            <w:r>
              <w:t xml:space="preserve"> lifestyle behaviours (</w:t>
            </w:r>
            <w:r w:rsidR="00FE2B90">
              <w:t>e.g.</w:t>
            </w:r>
            <w:r>
              <w:t xml:space="preserve"> not specific to diet, exercise or alcohol), or causes of cancer that are to do with anything else that is non-lifestyle related e.g. bad luck, genetics etc. </w:t>
            </w:r>
          </w:p>
        </w:tc>
      </w:tr>
      <w:tr w:rsidR="00700464" w14:paraId="4182593A" w14:textId="77777777" w:rsidTr="002F3819">
        <w:tc>
          <w:tcPr>
            <w:tcW w:w="1656" w:type="dxa"/>
            <w:vMerge/>
          </w:tcPr>
          <w:p w14:paraId="6B22B896" w14:textId="77777777" w:rsidR="00700464" w:rsidRDefault="00700464" w:rsidP="00154A8B">
            <w:pPr>
              <w:rPr>
                <w:b/>
              </w:rPr>
            </w:pPr>
          </w:p>
        </w:tc>
        <w:tc>
          <w:tcPr>
            <w:tcW w:w="3301" w:type="dxa"/>
          </w:tcPr>
          <w:p w14:paraId="2E104AD4" w14:textId="4AF96866" w:rsidR="00700464" w:rsidRPr="005803B9" w:rsidRDefault="00700464" w:rsidP="00154A8B">
            <w:r w:rsidRPr="00191924">
              <w:t>Advice</w:t>
            </w:r>
            <w:r>
              <w:t xml:space="preserve"> or support</w:t>
            </w:r>
            <w:r w:rsidRPr="00191924">
              <w:t xml:space="preserve"> from professionals</w:t>
            </w:r>
            <w:r>
              <w:t xml:space="preserve"> about alcohol</w:t>
            </w:r>
          </w:p>
        </w:tc>
        <w:tc>
          <w:tcPr>
            <w:tcW w:w="8991" w:type="dxa"/>
          </w:tcPr>
          <w:p w14:paraId="42137611" w14:textId="7DA59ABB" w:rsidR="00700464" w:rsidRPr="005803B9" w:rsidRDefault="00700464" w:rsidP="00154A8B">
            <w:r>
              <w:t>T</w:t>
            </w:r>
            <w:r w:rsidRPr="00191924">
              <w:t>his could include any information, conversations, leaflets or</w:t>
            </w:r>
            <w:r>
              <w:t xml:space="preserve"> referrals relating to alcohol</w:t>
            </w:r>
            <w:r w:rsidRPr="00191924">
              <w:t xml:space="preserve"> and cancer – correct or </w:t>
            </w:r>
            <w:r w:rsidR="00FE2B90" w:rsidRPr="00191924">
              <w:t>not and</w:t>
            </w:r>
            <w:r w:rsidRPr="00191924">
              <w:t xml:space="preserve"> can also include a lack of information given. Also includes appropriateness of timing</w:t>
            </w:r>
            <w:r>
              <w:t xml:space="preserve"> of this information</w:t>
            </w:r>
            <w:r w:rsidRPr="00191924">
              <w:t>. Include where HCP</w:t>
            </w:r>
            <w:r>
              <w:t xml:space="preserve"> has advised about gov or other official guidance</w:t>
            </w:r>
          </w:p>
        </w:tc>
      </w:tr>
      <w:tr w:rsidR="00700464" w14:paraId="09DBCF34" w14:textId="77777777" w:rsidTr="002F3819">
        <w:tc>
          <w:tcPr>
            <w:tcW w:w="1656" w:type="dxa"/>
            <w:vMerge/>
          </w:tcPr>
          <w:p w14:paraId="40A5E8E7" w14:textId="77777777" w:rsidR="00700464" w:rsidRDefault="00700464" w:rsidP="00154A8B">
            <w:pPr>
              <w:rPr>
                <w:b/>
              </w:rPr>
            </w:pPr>
          </w:p>
        </w:tc>
        <w:tc>
          <w:tcPr>
            <w:tcW w:w="3301" w:type="dxa"/>
          </w:tcPr>
          <w:p w14:paraId="37E4AFCC" w14:textId="374EEDB9" w:rsidR="00700464" w:rsidRPr="005803B9" w:rsidRDefault="00700464" w:rsidP="00154A8B">
            <w:r>
              <w:t>Advice or support from professionals about exercise</w:t>
            </w:r>
          </w:p>
        </w:tc>
        <w:tc>
          <w:tcPr>
            <w:tcW w:w="8991" w:type="dxa"/>
          </w:tcPr>
          <w:p w14:paraId="5B3902B2" w14:textId="60CB9A7E" w:rsidR="00700464" w:rsidRPr="005803B9" w:rsidRDefault="00700464" w:rsidP="00154A8B">
            <w:r>
              <w:t>T</w:t>
            </w:r>
            <w:r w:rsidRPr="00191924">
              <w:t>his could include any information, conversations, leaflets or</w:t>
            </w:r>
            <w:r>
              <w:t xml:space="preserve"> referrals relating to exercise</w:t>
            </w:r>
            <w:r w:rsidRPr="00191924">
              <w:t xml:space="preserve"> and cancer – correct or </w:t>
            </w:r>
            <w:r w:rsidR="00FE2B90" w:rsidRPr="00191924">
              <w:t>not and</w:t>
            </w:r>
            <w:r w:rsidRPr="00191924">
              <w:t xml:space="preserve"> can also include a lack of information given. Also includes appropriateness of timing</w:t>
            </w:r>
            <w:r>
              <w:t xml:space="preserve"> of this information</w:t>
            </w:r>
            <w:r w:rsidRPr="00191924">
              <w:t>. Include where HCP</w:t>
            </w:r>
            <w:r>
              <w:t xml:space="preserve"> has advised about gov or other official guidance</w:t>
            </w:r>
          </w:p>
        </w:tc>
      </w:tr>
      <w:tr w:rsidR="00700464" w14:paraId="79D9DA7E" w14:textId="77777777" w:rsidTr="002F3819">
        <w:tc>
          <w:tcPr>
            <w:tcW w:w="1656" w:type="dxa"/>
            <w:vMerge/>
          </w:tcPr>
          <w:p w14:paraId="50A8B87C" w14:textId="77777777" w:rsidR="00700464" w:rsidRDefault="00700464" w:rsidP="00154A8B">
            <w:pPr>
              <w:rPr>
                <w:b/>
              </w:rPr>
            </w:pPr>
          </w:p>
        </w:tc>
        <w:tc>
          <w:tcPr>
            <w:tcW w:w="3301" w:type="dxa"/>
          </w:tcPr>
          <w:p w14:paraId="73BA4888" w14:textId="6942B0B9" w:rsidR="00700464" w:rsidRPr="005803B9" w:rsidRDefault="00700464" w:rsidP="00154A8B">
            <w:r>
              <w:t>Advice or support from professionals about diet and nutrition</w:t>
            </w:r>
          </w:p>
        </w:tc>
        <w:tc>
          <w:tcPr>
            <w:tcW w:w="8991" w:type="dxa"/>
          </w:tcPr>
          <w:p w14:paraId="4C7D814B" w14:textId="369C53BB" w:rsidR="00700464" w:rsidRPr="005803B9" w:rsidRDefault="00700464" w:rsidP="00154A8B">
            <w:r>
              <w:t>T</w:t>
            </w:r>
            <w:r w:rsidRPr="00191924">
              <w:t>his could include any information, conversations, leaflets or</w:t>
            </w:r>
            <w:r>
              <w:t xml:space="preserve"> referrals relating to food, diet, nutrition</w:t>
            </w:r>
            <w:r w:rsidRPr="00191924">
              <w:t xml:space="preserve"> and cancer – correct or not, and can also include a lack of information given. </w:t>
            </w:r>
            <w:r>
              <w:t xml:space="preserve">This could include support from organisations such as slimming world. </w:t>
            </w:r>
            <w:r w:rsidRPr="00191924">
              <w:t>Also includes appropriateness of timing</w:t>
            </w:r>
            <w:r>
              <w:t xml:space="preserve"> of when information given</w:t>
            </w:r>
            <w:r w:rsidRPr="00191924">
              <w:t>. Include where HCP</w:t>
            </w:r>
            <w:r>
              <w:t xml:space="preserve"> has advised about gov or other official guidance</w:t>
            </w:r>
          </w:p>
        </w:tc>
      </w:tr>
      <w:tr w:rsidR="00700464" w14:paraId="1D133FAC" w14:textId="77777777" w:rsidTr="002F3819">
        <w:tc>
          <w:tcPr>
            <w:tcW w:w="1656" w:type="dxa"/>
          </w:tcPr>
          <w:p w14:paraId="100ADBAF" w14:textId="77777777" w:rsidR="00700464" w:rsidRDefault="00700464" w:rsidP="00154A8B">
            <w:pPr>
              <w:rPr>
                <w:b/>
              </w:rPr>
            </w:pPr>
          </w:p>
        </w:tc>
        <w:tc>
          <w:tcPr>
            <w:tcW w:w="3301" w:type="dxa"/>
          </w:tcPr>
          <w:p w14:paraId="0B9A81E6" w14:textId="284E3577" w:rsidR="00700464" w:rsidRDefault="00700464" w:rsidP="00154A8B">
            <w:r>
              <w:t>Advice or support from professionals regarding general lifestyle or anything else that is not diet, exercise or alcohol related</w:t>
            </w:r>
          </w:p>
        </w:tc>
        <w:tc>
          <w:tcPr>
            <w:tcW w:w="8991" w:type="dxa"/>
          </w:tcPr>
          <w:p w14:paraId="4176064F" w14:textId="56B92466" w:rsidR="00700464" w:rsidRDefault="00700464" w:rsidP="00154A8B">
            <w:r>
              <w:t>This could include anything about general advice or support that is non-specific e.g. not relating to alcohol, diet</w:t>
            </w:r>
            <w:r w:rsidR="002F3819">
              <w:t>, nutrition</w:t>
            </w:r>
            <w:r>
              <w:t xml:space="preserve"> or exercise. For </w:t>
            </w:r>
            <w:r w:rsidR="00FE2B90">
              <w:t>example,</w:t>
            </w:r>
            <w:r>
              <w:t xml:space="preserve"> advice (or lack of) regarding generally being healthier, </w:t>
            </w:r>
            <w:proofErr w:type="gramStart"/>
            <w:r>
              <w:t>and also</w:t>
            </w:r>
            <w:proofErr w:type="gramEnd"/>
            <w:r>
              <w:t xml:space="preserve"> advice (or lack of) to anything else that may be relevant to health such as weight or mental health for example. </w:t>
            </w:r>
          </w:p>
        </w:tc>
      </w:tr>
      <w:tr w:rsidR="00700464" w14:paraId="4624D4F3" w14:textId="77777777" w:rsidTr="002F3819">
        <w:tc>
          <w:tcPr>
            <w:tcW w:w="1656" w:type="dxa"/>
            <w:vMerge w:val="restart"/>
          </w:tcPr>
          <w:p w14:paraId="2B6ACDDF" w14:textId="3B6287E9" w:rsidR="002F3819" w:rsidRDefault="00700464" w:rsidP="002F3819">
            <w:pPr>
              <w:jc w:val="center"/>
              <w:rPr>
                <w:b/>
              </w:rPr>
            </w:pPr>
            <w:r w:rsidRPr="00D55690">
              <w:rPr>
                <w:b/>
              </w:rPr>
              <w:t>Barriers</w:t>
            </w:r>
          </w:p>
          <w:p w14:paraId="3876D1D7" w14:textId="051AF3A4" w:rsidR="002F3819" w:rsidRDefault="002F3819" w:rsidP="002F3819">
            <w:pPr>
              <w:jc w:val="center"/>
              <w:rPr>
                <w:b/>
              </w:rPr>
            </w:pPr>
            <w:r>
              <w:rPr>
                <w:b/>
              </w:rPr>
              <w:t>a</w:t>
            </w:r>
            <w:r w:rsidR="00700464" w:rsidRPr="00D55690">
              <w:rPr>
                <w:b/>
              </w:rPr>
              <w:t>nd</w:t>
            </w:r>
          </w:p>
          <w:p w14:paraId="3682E744" w14:textId="4E04D51B" w:rsidR="002F3819" w:rsidRDefault="00700464" w:rsidP="002F3819">
            <w:pPr>
              <w:jc w:val="center"/>
              <w:rPr>
                <w:b/>
              </w:rPr>
            </w:pPr>
            <w:r w:rsidRPr="00D55690">
              <w:rPr>
                <w:b/>
              </w:rPr>
              <w:t>facilitators</w:t>
            </w:r>
          </w:p>
          <w:p w14:paraId="260CE12A" w14:textId="2A704706" w:rsidR="002F3819" w:rsidRDefault="00700464" w:rsidP="002F3819">
            <w:pPr>
              <w:jc w:val="center"/>
              <w:rPr>
                <w:b/>
              </w:rPr>
            </w:pPr>
            <w:r w:rsidRPr="00D55690">
              <w:rPr>
                <w:b/>
              </w:rPr>
              <w:t>to</w:t>
            </w:r>
          </w:p>
          <w:p w14:paraId="0752A690" w14:textId="30617F55" w:rsidR="002F3819" w:rsidRDefault="00700464" w:rsidP="002F3819">
            <w:pPr>
              <w:jc w:val="center"/>
              <w:rPr>
                <w:b/>
              </w:rPr>
            </w:pPr>
            <w:r w:rsidRPr="00D55690">
              <w:rPr>
                <w:b/>
              </w:rPr>
              <w:t>actual</w:t>
            </w:r>
          </w:p>
          <w:p w14:paraId="2C16D27F" w14:textId="275EA4AA" w:rsidR="002F3819" w:rsidRDefault="00700464" w:rsidP="002F3819">
            <w:pPr>
              <w:jc w:val="center"/>
              <w:rPr>
                <w:b/>
              </w:rPr>
            </w:pPr>
            <w:r w:rsidRPr="00D55690">
              <w:rPr>
                <w:b/>
              </w:rPr>
              <w:t>or</w:t>
            </w:r>
          </w:p>
          <w:p w14:paraId="52817143" w14:textId="74DFDDDA" w:rsidR="002F3819" w:rsidRDefault="00700464" w:rsidP="002F3819">
            <w:pPr>
              <w:jc w:val="center"/>
              <w:rPr>
                <w:b/>
              </w:rPr>
            </w:pPr>
            <w:r w:rsidRPr="00D55690">
              <w:rPr>
                <w:b/>
              </w:rPr>
              <w:t>desired behaviour</w:t>
            </w:r>
          </w:p>
          <w:p w14:paraId="033C4CFF" w14:textId="4B4EFB11" w:rsidR="002F3819" w:rsidRDefault="00700464" w:rsidP="002F3819">
            <w:pPr>
              <w:jc w:val="center"/>
              <w:rPr>
                <w:b/>
              </w:rPr>
            </w:pPr>
            <w:r>
              <w:rPr>
                <w:b/>
              </w:rPr>
              <w:t>and</w:t>
            </w:r>
          </w:p>
          <w:p w14:paraId="35A00524" w14:textId="4AE30B7B" w:rsidR="00700464" w:rsidRDefault="00700464" w:rsidP="002F3819">
            <w:pPr>
              <w:jc w:val="center"/>
              <w:rPr>
                <w:b/>
              </w:rPr>
            </w:pPr>
            <w:r>
              <w:rPr>
                <w:b/>
              </w:rPr>
              <w:t>behaviour change</w:t>
            </w:r>
          </w:p>
        </w:tc>
        <w:tc>
          <w:tcPr>
            <w:tcW w:w="3301" w:type="dxa"/>
          </w:tcPr>
          <w:p w14:paraId="56F2092C" w14:textId="77777777" w:rsidR="00700464" w:rsidRPr="005803B9" w:rsidRDefault="00700464" w:rsidP="00154A8B">
            <w:r w:rsidRPr="00D55690">
              <w:t>Experienced and perceived benefits of</w:t>
            </w:r>
            <w:r>
              <w:t xml:space="preserve"> alcohol</w:t>
            </w:r>
          </w:p>
        </w:tc>
        <w:tc>
          <w:tcPr>
            <w:tcW w:w="8991" w:type="dxa"/>
          </w:tcPr>
          <w:p w14:paraId="1F33F0F1" w14:textId="4DE2C7F7" w:rsidR="00700464" w:rsidRPr="005803B9" w:rsidRDefault="00FE2B90" w:rsidP="00154A8B">
            <w:r>
              <w:t>e.g.</w:t>
            </w:r>
            <w:r w:rsidR="00700464" w:rsidRPr="00D55690">
              <w:t xml:space="preserve"> coping mechanisms, short term benefits (feeling better, sleeping better, lose weight, lower </w:t>
            </w:r>
            <w:r w:rsidR="002F3819" w:rsidRPr="00D55690">
              <w:t>cholesterol</w:t>
            </w:r>
            <w:r w:rsidR="00700464" w:rsidRPr="00D55690">
              <w:t xml:space="preserve"> etc), long term benefits (health implications reduce risk of recu</w:t>
            </w:r>
            <w:r w:rsidR="00700464">
              <w:t>rrence</w:t>
            </w:r>
            <w:r w:rsidR="00700464" w:rsidRPr="00D55690">
              <w:t>)</w:t>
            </w:r>
            <w:r w:rsidR="002F3819">
              <w:t xml:space="preserve"> of alcohol</w:t>
            </w:r>
          </w:p>
        </w:tc>
      </w:tr>
      <w:tr w:rsidR="00700464" w14:paraId="704D58C3" w14:textId="77777777" w:rsidTr="002F3819">
        <w:tc>
          <w:tcPr>
            <w:tcW w:w="1656" w:type="dxa"/>
            <w:vMerge/>
          </w:tcPr>
          <w:p w14:paraId="0E0A3A2F" w14:textId="77777777" w:rsidR="00700464" w:rsidRDefault="00700464" w:rsidP="00154A8B">
            <w:pPr>
              <w:rPr>
                <w:b/>
              </w:rPr>
            </w:pPr>
          </w:p>
        </w:tc>
        <w:tc>
          <w:tcPr>
            <w:tcW w:w="3301" w:type="dxa"/>
          </w:tcPr>
          <w:p w14:paraId="3966D0A0" w14:textId="77777777" w:rsidR="00700464" w:rsidRPr="005803B9" w:rsidRDefault="00700464" w:rsidP="00154A8B">
            <w:r w:rsidRPr="00D55690">
              <w:t>Experienced and perceived benefits of</w:t>
            </w:r>
            <w:r>
              <w:t xml:space="preserve"> exercise</w:t>
            </w:r>
          </w:p>
        </w:tc>
        <w:tc>
          <w:tcPr>
            <w:tcW w:w="8991" w:type="dxa"/>
          </w:tcPr>
          <w:p w14:paraId="4BA0C68E" w14:textId="2EA7DFFD" w:rsidR="00700464" w:rsidRPr="005803B9" w:rsidRDefault="00FE2B90" w:rsidP="00154A8B">
            <w:r>
              <w:t>e.g.</w:t>
            </w:r>
            <w:r w:rsidR="00700464" w:rsidRPr="00D55690">
              <w:t xml:space="preserve"> coping mechanisms, short term benefits (feeling better, sleeping better, lose weight, lower </w:t>
            </w:r>
            <w:r w:rsidR="002F3819" w:rsidRPr="00D55690">
              <w:t>cholesterol</w:t>
            </w:r>
            <w:r w:rsidR="00700464" w:rsidRPr="00D55690">
              <w:t xml:space="preserve"> etc), long term benefits (health implications reduce risk of recurrence)</w:t>
            </w:r>
            <w:r w:rsidR="002F3819">
              <w:t xml:space="preserve"> of exercise</w:t>
            </w:r>
          </w:p>
        </w:tc>
      </w:tr>
      <w:tr w:rsidR="00700464" w14:paraId="7C7ACC8A" w14:textId="77777777" w:rsidTr="002F3819">
        <w:tc>
          <w:tcPr>
            <w:tcW w:w="1656" w:type="dxa"/>
            <w:vMerge/>
          </w:tcPr>
          <w:p w14:paraId="625334CA" w14:textId="77777777" w:rsidR="00700464" w:rsidRDefault="00700464" w:rsidP="00154A8B">
            <w:pPr>
              <w:rPr>
                <w:b/>
              </w:rPr>
            </w:pPr>
          </w:p>
        </w:tc>
        <w:tc>
          <w:tcPr>
            <w:tcW w:w="3301" w:type="dxa"/>
          </w:tcPr>
          <w:p w14:paraId="2D1D09D1" w14:textId="77777777" w:rsidR="00700464" w:rsidRPr="005803B9" w:rsidRDefault="00700464" w:rsidP="00154A8B">
            <w:r w:rsidRPr="00D55690">
              <w:t>Experienced and perceived benefits</w:t>
            </w:r>
            <w:r>
              <w:t xml:space="preserve"> of diet and nutrition</w:t>
            </w:r>
          </w:p>
        </w:tc>
        <w:tc>
          <w:tcPr>
            <w:tcW w:w="8991" w:type="dxa"/>
          </w:tcPr>
          <w:p w14:paraId="5879658E" w14:textId="5E6FB6F2" w:rsidR="00700464" w:rsidRPr="005803B9" w:rsidRDefault="00FE2B90" w:rsidP="00154A8B">
            <w:r>
              <w:t>e.g.</w:t>
            </w:r>
            <w:r w:rsidR="00700464" w:rsidRPr="00D55690">
              <w:t xml:space="preserve"> coping mechanisms, short term benefits (feeling better, sleeping better, lose weight, lower </w:t>
            </w:r>
            <w:r w:rsidR="002F3819" w:rsidRPr="00D55690">
              <w:t>cholesterol</w:t>
            </w:r>
            <w:r w:rsidR="00700464" w:rsidRPr="00D55690">
              <w:t xml:space="preserve"> etc), long term benefits (health implications reduce risk of recurrence)</w:t>
            </w:r>
            <w:r w:rsidR="002F3819">
              <w:t xml:space="preserve"> of specific diet and nutrition</w:t>
            </w:r>
          </w:p>
        </w:tc>
      </w:tr>
      <w:tr w:rsidR="00700464" w14:paraId="4A540435" w14:textId="77777777" w:rsidTr="002F3819">
        <w:tc>
          <w:tcPr>
            <w:tcW w:w="1656" w:type="dxa"/>
            <w:vMerge/>
          </w:tcPr>
          <w:p w14:paraId="0E05B668" w14:textId="77777777" w:rsidR="00700464" w:rsidRDefault="00700464" w:rsidP="00154A8B">
            <w:pPr>
              <w:rPr>
                <w:b/>
              </w:rPr>
            </w:pPr>
          </w:p>
        </w:tc>
        <w:tc>
          <w:tcPr>
            <w:tcW w:w="3301" w:type="dxa"/>
          </w:tcPr>
          <w:p w14:paraId="0C337965" w14:textId="77777777" w:rsidR="00700464" w:rsidRPr="00D55690" w:rsidRDefault="00700464" w:rsidP="00154A8B">
            <w:r w:rsidRPr="00AC09AD">
              <w:t xml:space="preserve">Experienced and perceived benefits of </w:t>
            </w:r>
            <w:r>
              <w:t xml:space="preserve">changing </w:t>
            </w:r>
            <w:r w:rsidRPr="00AC09AD">
              <w:t>alcohol</w:t>
            </w:r>
            <w:r>
              <w:t xml:space="preserve"> levels</w:t>
            </w:r>
          </w:p>
        </w:tc>
        <w:tc>
          <w:tcPr>
            <w:tcW w:w="8991" w:type="dxa"/>
          </w:tcPr>
          <w:p w14:paraId="0D63A0F6" w14:textId="48897124" w:rsidR="00700464" w:rsidRPr="00D55690" w:rsidRDefault="00FE2B90" w:rsidP="00154A8B">
            <w:r>
              <w:t>e.g.</w:t>
            </w:r>
            <w:r w:rsidR="00700464">
              <w:t xml:space="preserve"> </w:t>
            </w:r>
            <w:r>
              <w:t>short-term</w:t>
            </w:r>
            <w:r w:rsidR="00700464">
              <w:t xml:space="preserve"> benefits (feeling better, sleeping better, lose weight, lower </w:t>
            </w:r>
            <w:r w:rsidR="002F3819">
              <w:t>cholesterol</w:t>
            </w:r>
            <w:r w:rsidR="00700464">
              <w:t xml:space="preserve"> etc), long term benefits (health implications reduce risk of recurrence), </w:t>
            </w:r>
            <w:r>
              <w:t>e.g.</w:t>
            </w:r>
            <w:r w:rsidR="002F3819">
              <w:t xml:space="preserve"> ‘</w:t>
            </w:r>
            <w:r w:rsidR="00700464">
              <w:t>whatever it takes for the cancer not to return</w:t>
            </w:r>
            <w:r w:rsidR="002F3819">
              <w:t>’, of changing alcohol levels</w:t>
            </w:r>
          </w:p>
        </w:tc>
      </w:tr>
      <w:tr w:rsidR="00700464" w14:paraId="5918F461" w14:textId="77777777" w:rsidTr="002F3819">
        <w:tc>
          <w:tcPr>
            <w:tcW w:w="1656" w:type="dxa"/>
            <w:vMerge/>
          </w:tcPr>
          <w:p w14:paraId="143236DB" w14:textId="77777777" w:rsidR="00700464" w:rsidRDefault="00700464" w:rsidP="00154A8B">
            <w:pPr>
              <w:rPr>
                <w:b/>
              </w:rPr>
            </w:pPr>
          </w:p>
        </w:tc>
        <w:tc>
          <w:tcPr>
            <w:tcW w:w="3301" w:type="dxa"/>
          </w:tcPr>
          <w:p w14:paraId="656F1B9D" w14:textId="77777777" w:rsidR="00700464" w:rsidRPr="00D55690" w:rsidRDefault="00700464" w:rsidP="00154A8B">
            <w:r w:rsidRPr="00AC09AD">
              <w:t xml:space="preserve">Experienced and perceived benefits of </w:t>
            </w:r>
            <w:r>
              <w:t xml:space="preserve">changes to </w:t>
            </w:r>
            <w:r w:rsidRPr="00AC09AD">
              <w:t>exercise</w:t>
            </w:r>
          </w:p>
        </w:tc>
        <w:tc>
          <w:tcPr>
            <w:tcW w:w="8991" w:type="dxa"/>
          </w:tcPr>
          <w:p w14:paraId="2A9FEEDB" w14:textId="635DD0E4" w:rsidR="00700464" w:rsidRPr="00D55690" w:rsidRDefault="00FE2B90" w:rsidP="00154A8B">
            <w:r>
              <w:t>e.g.</w:t>
            </w:r>
            <w:r w:rsidR="00700464">
              <w:t xml:space="preserve"> </w:t>
            </w:r>
            <w:r>
              <w:t>short-term</w:t>
            </w:r>
            <w:r w:rsidR="00700464">
              <w:t xml:space="preserve"> benefits (feeling better, sleeping better, lose weight, lower </w:t>
            </w:r>
            <w:r w:rsidR="002F3819">
              <w:t>cholesterol</w:t>
            </w:r>
            <w:r w:rsidR="00700464">
              <w:t xml:space="preserve"> etc), long term benefits (health implications reduce risk of recurrence), </w:t>
            </w:r>
            <w:r>
              <w:t>e.g.</w:t>
            </w:r>
            <w:r w:rsidR="002F3819">
              <w:t xml:space="preserve"> ‘</w:t>
            </w:r>
            <w:r w:rsidR="00700464">
              <w:t>whatever it takes for the cancer not to return</w:t>
            </w:r>
            <w:r w:rsidR="002F3819">
              <w:t>’, of changes to exercise</w:t>
            </w:r>
          </w:p>
        </w:tc>
      </w:tr>
      <w:tr w:rsidR="00700464" w14:paraId="62A676CB" w14:textId="77777777" w:rsidTr="002F3819">
        <w:tc>
          <w:tcPr>
            <w:tcW w:w="1656" w:type="dxa"/>
            <w:vMerge/>
          </w:tcPr>
          <w:p w14:paraId="2D64153D" w14:textId="77777777" w:rsidR="00700464" w:rsidRDefault="00700464" w:rsidP="00154A8B">
            <w:pPr>
              <w:rPr>
                <w:b/>
              </w:rPr>
            </w:pPr>
          </w:p>
        </w:tc>
        <w:tc>
          <w:tcPr>
            <w:tcW w:w="3301" w:type="dxa"/>
          </w:tcPr>
          <w:p w14:paraId="738FA37E" w14:textId="77777777" w:rsidR="00700464" w:rsidRPr="00D55690" w:rsidRDefault="00700464" w:rsidP="00154A8B">
            <w:r w:rsidRPr="00AC09AD">
              <w:t xml:space="preserve">Experienced and perceived benefits of </w:t>
            </w:r>
            <w:r>
              <w:t xml:space="preserve">changes to </w:t>
            </w:r>
            <w:r w:rsidRPr="00AC09AD">
              <w:t>diet and nutrition</w:t>
            </w:r>
          </w:p>
        </w:tc>
        <w:tc>
          <w:tcPr>
            <w:tcW w:w="8991" w:type="dxa"/>
          </w:tcPr>
          <w:p w14:paraId="1F1BE283" w14:textId="7169637C" w:rsidR="00700464" w:rsidRPr="00D55690" w:rsidRDefault="00FE2B90" w:rsidP="00154A8B">
            <w:r>
              <w:t>e.g.</w:t>
            </w:r>
            <w:r w:rsidR="00700464">
              <w:t xml:space="preserve"> </w:t>
            </w:r>
            <w:r>
              <w:t>short-term</w:t>
            </w:r>
            <w:r w:rsidR="00700464">
              <w:t xml:space="preserve"> benefits (feeling better, sleeping better, lose weight, lower </w:t>
            </w:r>
            <w:r w:rsidR="002F3819">
              <w:t>cholesterol</w:t>
            </w:r>
            <w:r w:rsidR="00700464">
              <w:t xml:space="preserve"> etc), long term benefits (health implications reduce risk of recurrence), </w:t>
            </w:r>
            <w:r>
              <w:t>e.g.</w:t>
            </w:r>
            <w:r w:rsidR="002F3819">
              <w:t xml:space="preserve"> ‘</w:t>
            </w:r>
            <w:r w:rsidR="00700464">
              <w:t>whatever it takes for the cancer not to return</w:t>
            </w:r>
            <w:r w:rsidR="002F3819">
              <w:t>’, of changes to diet and nutrition</w:t>
            </w:r>
          </w:p>
        </w:tc>
      </w:tr>
      <w:tr w:rsidR="00700464" w14:paraId="4FAB823C" w14:textId="77777777" w:rsidTr="002F3819">
        <w:tc>
          <w:tcPr>
            <w:tcW w:w="1656" w:type="dxa"/>
            <w:vMerge/>
          </w:tcPr>
          <w:p w14:paraId="27284741" w14:textId="77777777" w:rsidR="00700464" w:rsidRDefault="00700464" w:rsidP="00154A8B">
            <w:pPr>
              <w:rPr>
                <w:b/>
              </w:rPr>
            </w:pPr>
          </w:p>
        </w:tc>
        <w:tc>
          <w:tcPr>
            <w:tcW w:w="3301" w:type="dxa"/>
          </w:tcPr>
          <w:p w14:paraId="4F42459B" w14:textId="77777777" w:rsidR="00700464" w:rsidRPr="005803B9" w:rsidRDefault="00700464" w:rsidP="00154A8B">
            <w:r w:rsidRPr="00A430AB">
              <w:t>Experienced a</w:t>
            </w:r>
            <w:r>
              <w:t>nd perceived negatives of alcohol</w:t>
            </w:r>
            <w:r w:rsidRPr="00A430AB">
              <w:t xml:space="preserve"> or barriers to d</w:t>
            </w:r>
            <w:r>
              <w:t>rinking alcohol</w:t>
            </w:r>
          </w:p>
        </w:tc>
        <w:tc>
          <w:tcPr>
            <w:tcW w:w="8991" w:type="dxa"/>
          </w:tcPr>
          <w:p w14:paraId="5F3B29CD" w14:textId="6369ACAC" w:rsidR="00700464" w:rsidRPr="005803B9" w:rsidRDefault="00FE2B90" w:rsidP="00154A8B">
            <w:r>
              <w:t>e.g.</w:t>
            </w:r>
            <w:r w:rsidR="00700464" w:rsidRPr="00A430AB">
              <w:t xml:space="preserve">, physical symptoms either from cancer treatment or </w:t>
            </w:r>
            <w:r w:rsidR="00700464">
              <w:t>hangovers for example</w:t>
            </w:r>
            <w:r w:rsidR="002F3819">
              <w:t>, related to alcohol</w:t>
            </w:r>
          </w:p>
        </w:tc>
      </w:tr>
      <w:tr w:rsidR="00700464" w14:paraId="7062DF1A" w14:textId="77777777" w:rsidTr="002F3819">
        <w:tc>
          <w:tcPr>
            <w:tcW w:w="1656" w:type="dxa"/>
            <w:vMerge/>
          </w:tcPr>
          <w:p w14:paraId="01B0117D" w14:textId="77777777" w:rsidR="00700464" w:rsidRDefault="00700464" w:rsidP="00154A8B">
            <w:pPr>
              <w:rPr>
                <w:b/>
              </w:rPr>
            </w:pPr>
          </w:p>
        </w:tc>
        <w:tc>
          <w:tcPr>
            <w:tcW w:w="3301" w:type="dxa"/>
          </w:tcPr>
          <w:p w14:paraId="5A9BAC25" w14:textId="77777777" w:rsidR="00700464" w:rsidRPr="005803B9" w:rsidRDefault="00700464" w:rsidP="00154A8B">
            <w:r w:rsidRPr="00A430AB">
              <w:t>Experienced and perceived negatives of</w:t>
            </w:r>
            <w:r>
              <w:t xml:space="preserve"> exercise</w:t>
            </w:r>
            <w:r w:rsidRPr="00A430AB">
              <w:t xml:space="preserve"> or barriers to doing</w:t>
            </w:r>
            <w:r>
              <w:t xml:space="preserve"> exercise </w:t>
            </w:r>
          </w:p>
        </w:tc>
        <w:tc>
          <w:tcPr>
            <w:tcW w:w="8991" w:type="dxa"/>
          </w:tcPr>
          <w:p w14:paraId="1C3C1355" w14:textId="0FEC57FA" w:rsidR="00700464" w:rsidRPr="005803B9" w:rsidRDefault="00FE2B90" w:rsidP="00154A8B">
            <w:r>
              <w:t>e.g.</w:t>
            </w:r>
            <w:r w:rsidR="00700464" w:rsidRPr="00A430AB">
              <w:t>, physical symptoms either fr</w:t>
            </w:r>
            <w:r w:rsidR="00700464">
              <w:t>om cancer treatment or aging causing aches and pains</w:t>
            </w:r>
            <w:r w:rsidR="00700464" w:rsidRPr="00A430AB">
              <w:t xml:space="preserve"> for example</w:t>
            </w:r>
            <w:r w:rsidR="002F3819">
              <w:t>, related to exercise</w:t>
            </w:r>
          </w:p>
        </w:tc>
      </w:tr>
      <w:tr w:rsidR="00700464" w14:paraId="1AEF438C" w14:textId="77777777" w:rsidTr="002F3819">
        <w:tc>
          <w:tcPr>
            <w:tcW w:w="1656" w:type="dxa"/>
            <w:vMerge/>
          </w:tcPr>
          <w:p w14:paraId="1C15D937" w14:textId="77777777" w:rsidR="00700464" w:rsidRDefault="00700464" w:rsidP="00154A8B">
            <w:pPr>
              <w:rPr>
                <w:b/>
              </w:rPr>
            </w:pPr>
          </w:p>
        </w:tc>
        <w:tc>
          <w:tcPr>
            <w:tcW w:w="3301" w:type="dxa"/>
          </w:tcPr>
          <w:p w14:paraId="0D3AD4B2" w14:textId="77777777" w:rsidR="00700464" w:rsidRPr="005803B9" w:rsidRDefault="00700464" w:rsidP="00154A8B">
            <w:r w:rsidRPr="00A430AB">
              <w:t xml:space="preserve">Experienced and perceived negatives of </w:t>
            </w:r>
            <w:r>
              <w:t>specific food, diet or nutrition</w:t>
            </w:r>
            <w:r w:rsidRPr="00A430AB">
              <w:t xml:space="preserve"> </w:t>
            </w:r>
          </w:p>
        </w:tc>
        <w:tc>
          <w:tcPr>
            <w:tcW w:w="8991" w:type="dxa"/>
          </w:tcPr>
          <w:p w14:paraId="04710A6A" w14:textId="02A04742" w:rsidR="00700464" w:rsidRPr="005803B9" w:rsidRDefault="00FE2B90" w:rsidP="00154A8B">
            <w:r>
              <w:t>e.g.</w:t>
            </w:r>
            <w:r w:rsidR="00700464" w:rsidRPr="00A430AB">
              <w:t>, physical symptoms either from cancer treatment or</w:t>
            </w:r>
            <w:r w:rsidR="00700464">
              <w:t xml:space="preserve"> how certain foods make them feel or how much they cost or time to cook from scratch </w:t>
            </w:r>
            <w:r w:rsidR="00700464" w:rsidRPr="00A430AB">
              <w:t>for example</w:t>
            </w:r>
            <w:r w:rsidR="002F3819">
              <w:t xml:space="preserve">, related to specific diet and nutrition </w:t>
            </w:r>
          </w:p>
        </w:tc>
      </w:tr>
      <w:tr w:rsidR="00700464" w14:paraId="4CDF9218" w14:textId="77777777" w:rsidTr="002F3819">
        <w:tc>
          <w:tcPr>
            <w:tcW w:w="1656" w:type="dxa"/>
            <w:vMerge/>
          </w:tcPr>
          <w:p w14:paraId="67FF1704" w14:textId="77777777" w:rsidR="00700464" w:rsidRDefault="00700464" w:rsidP="00154A8B">
            <w:pPr>
              <w:rPr>
                <w:b/>
              </w:rPr>
            </w:pPr>
          </w:p>
        </w:tc>
        <w:tc>
          <w:tcPr>
            <w:tcW w:w="3301" w:type="dxa"/>
          </w:tcPr>
          <w:p w14:paraId="4022E765" w14:textId="77777777" w:rsidR="00700464" w:rsidRPr="00A430AB" w:rsidRDefault="00700464" w:rsidP="00154A8B">
            <w:r w:rsidRPr="00AC09AD">
              <w:t>Experienced and perceived negatives of</w:t>
            </w:r>
            <w:r>
              <w:t xml:space="preserve"> changing</w:t>
            </w:r>
            <w:r w:rsidRPr="00AC09AD">
              <w:t xml:space="preserve"> alcohol</w:t>
            </w:r>
            <w:r>
              <w:t xml:space="preserve"> levels</w:t>
            </w:r>
            <w:r w:rsidRPr="00AC09AD">
              <w:t xml:space="preserve"> or barriers to </w:t>
            </w:r>
            <w:r>
              <w:t xml:space="preserve">changing drinking </w:t>
            </w:r>
          </w:p>
        </w:tc>
        <w:tc>
          <w:tcPr>
            <w:tcW w:w="8991" w:type="dxa"/>
          </w:tcPr>
          <w:p w14:paraId="24B3CEFE" w14:textId="2A59BB60" w:rsidR="00700464" w:rsidRPr="00A430AB" w:rsidRDefault="00FE2B90" w:rsidP="00154A8B">
            <w:r>
              <w:t>e.g.</w:t>
            </w:r>
            <w:r w:rsidR="00700464" w:rsidRPr="0027051F">
              <w:t xml:space="preserve">, physical symptoms either from cancer treatment or </w:t>
            </w:r>
            <w:r w:rsidR="00700464">
              <w:t xml:space="preserve">not having </w:t>
            </w:r>
            <w:r w:rsidR="00700464" w:rsidRPr="0027051F">
              <w:t>hangovers for example</w:t>
            </w:r>
            <w:r>
              <w:t>, related to changes to alcohol</w:t>
            </w:r>
          </w:p>
        </w:tc>
      </w:tr>
      <w:tr w:rsidR="00700464" w14:paraId="1FA64CFF" w14:textId="77777777" w:rsidTr="002F3819">
        <w:tc>
          <w:tcPr>
            <w:tcW w:w="1656" w:type="dxa"/>
            <w:vMerge/>
          </w:tcPr>
          <w:p w14:paraId="37F49150" w14:textId="77777777" w:rsidR="00700464" w:rsidRDefault="00700464" w:rsidP="00154A8B">
            <w:pPr>
              <w:rPr>
                <w:b/>
              </w:rPr>
            </w:pPr>
          </w:p>
        </w:tc>
        <w:tc>
          <w:tcPr>
            <w:tcW w:w="3301" w:type="dxa"/>
          </w:tcPr>
          <w:p w14:paraId="3C7787CC" w14:textId="77777777" w:rsidR="00700464" w:rsidRPr="00A430AB" w:rsidRDefault="00700464" w:rsidP="00154A8B">
            <w:r w:rsidRPr="00AC09AD">
              <w:t>Experienced and perceived negatives of</w:t>
            </w:r>
            <w:r>
              <w:t xml:space="preserve"> changing</w:t>
            </w:r>
            <w:r w:rsidRPr="00AC09AD">
              <w:t xml:space="preserve"> exercise</w:t>
            </w:r>
            <w:r>
              <w:t xml:space="preserve"> levels</w:t>
            </w:r>
            <w:r w:rsidRPr="00AC09AD">
              <w:t xml:space="preserve"> or barriers to </w:t>
            </w:r>
            <w:r>
              <w:t xml:space="preserve">changing </w:t>
            </w:r>
            <w:r w:rsidRPr="00AC09AD">
              <w:t>exercise</w:t>
            </w:r>
            <w:r>
              <w:t xml:space="preserve"> levels</w:t>
            </w:r>
          </w:p>
        </w:tc>
        <w:tc>
          <w:tcPr>
            <w:tcW w:w="8991" w:type="dxa"/>
          </w:tcPr>
          <w:p w14:paraId="1A7491A9" w14:textId="797058D8" w:rsidR="00700464" w:rsidRPr="00A430AB" w:rsidRDefault="00FE2B90" w:rsidP="00154A8B">
            <w:r>
              <w:t>e.g.</w:t>
            </w:r>
            <w:r w:rsidR="00700464" w:rsidRPr="0027051F">
              <w:t>, physical symptoms e</w:t>
            </w:r>
            <w:r w:rsidR="00700464">
              <w:t>ither from cancer treatment related to the change</w:t>
            </w:r>
            <w:r>
              <w:t>, related to changes to exercise</w:t>
            </w:r>
          </w:p>
        </w:tc>
      </w:tr>
      <w:tr w:rsidR="00700464" w14:paraId="3D2D4A19" w14:textId="77777777" w:rsidTr="002F3819">
        <w:tc>
          <w:tcPr>
            <w:tcW w:w="1656" w:type="dxa"/>
            <w:vMerge/>
          </w:tcPr>
          <w:p w14:paraId="49E4A1D6" w14:textId="77777777" w:rsidR="00700464" w:rsidRDefault="00700464" w:rsidP="00154A8B">
            <w:pPr>
              <w:rPr>
                <w:b/>
              </w:rPr>
            </w:pPr>
          </w:p>
        </w:tc>
        <w:tc>
          <w:tcPr>
            <w:tcW w:w="3301" w:type="dxa"/>
          </w:tcPr>
          <w:p w14:paraId="6321685B" w14:textId="77777777" w:rsidR="00700464" w:rsidRPr="00A430AB" w:rsidRDefault="00700464" w:rsidP="00154A8B">
            <w:r w:rsidRPr="0027051F">
              <w:t>Experienced and perceived negatives of</w:t>
            </w:r>
            <w:r>
              <w:t xml:space="preserve"> changing what is being eaten -</w:t>
            </w:r>
            <w:r w:rsidRPr="0027051F">
              <w:t xml:space="preserve"> specific food, diet or nutrition</w:t>
            </w:r>
          </w:p>
        </w:tc>
        <w:tc>
          <w:tcPr>
            <w:tcW w:w="8991" w:type="dxa"/>
          </w:tcPr>
          <w:p w14:paraId="0472BDE8" w14:textId="432C58A9" w:rsidR="00700464" w:rsidRPr="00A430AB" w:rsidRDefault="00FE2B90" w:rsidP="00154A8B">
            <w:r>
              <w:t>e.g.</w:t>
            </w:r>
            <w:r w:rsidR="00700464" w:rsidRPr="0027051F">
              <w:t>, physical symptoms either from cancer tr</w:t>
            </w:r>
            <w:r w:rsidR="00700464">
              <w:t>eatment related to the change</w:t>
            </w:r>
            <w:r>
              <w:t>, related to changes to specific diet or nutrition</w:t>
            </w:r>
          </w:p>
        </w:tc>
      </w:tr>
      <w:tr w:rsidR="00700464" w14:paraId="5C8F5416" w14:textId="77777777" w:rsidTr="002F3819">
        <w:tc>
          <w:tcPr>
            <w:tcW w:w="1656" w:type="dxa"/>
            <w:vMerge/>
          </w:tcPr>
          <w:p w14:paraId="0D80783A" w14:textId="77777777" w:rsidR="00700464" w:rsidRDefault="00700464" w:rsidP="00154A8B">
            <w:pPr>
              <w:rPr>
                <w:b/>
              </w:rPr>
            </w:pPr>
          </w:p>
        </w:tc>
        <w:tc>
          <w:tcPr>
            <w:tcW w:w="3301" w:type="dxa"/>
          </w:tcPr>
          <w:p w14:paraId="14910611" w14:textId="77777777" w:rsidR="00700464" w:rsidRPr="0027051F" w:rsidRDefault="00700464" w:rsidP="00154A8B">
            <w:r w:rsidRPr="0027051F">
              <w:t xml:space="preserve">Facilitators to changing alcohol consumption – </w:t>
            </w:r>
          </w:p>
        </w:tc>
        <w:tc>
          <w:tcPr>
            <w:tcW w:w="8991" w:type="dxa"/>
          </w:tcPr>
          <w:p w14:paraId="1AA2681C" w14:textId="3CAE30EB" w:rsidR="00700464" w:rsidRPr="005803B9" w:rsidRDefault="00FE2B90" w:rsidP="00154A8B">
            <w:r>
              <w:t>e.g.</w:t>
            </w:r>
            <w:r w:rsidR="00700464">
              <w:t xml:space="preserve">, focus on what is </w:t>
            </w:r>
            <w:r w:rsidR="00700464" w:rsidRPr="0027051F">
              <w:t>achievable</w:t>
            </w:r>
            <w:r w:rsidR="00700464">
              <w:t>,</w:t>
            </w:r>
            <w:r w:rsidR="00700464" w:rsidRPr="0027051F">
              <w:t xml:space="preserve"> goal setting, opportunistic </w:t>
            </w:r>
            <w:r>
              <w:t>situations</w:t>
            </w:r>
            <w:r w:rsidR="00700464" w:rsidRPr="0027051F">
              <w:t>, adapting to circumstances</w:t>
            </w:r>
            <w:r w:rsidR="00700464">
              <w:t xml:space="preserve">, </w:t>
            </w:r>
            <w:r w:rsidR="00700464" w:rsidRPr="009E2E6B">
              <w:t xml:space="preserve">this could also include contextual factors </w:t>
            </w:r>
            <w:r>
              <w:t>related to changing alcohol consumption</w:t>
            </w:r>
          </w:p>
        </w:tc>
      </w:tr>
      <w:tr w:rsidR="00700464" w14:paraId="0ACC64E2" w14:textId="77777777" w:rsidTr="002F3819">
        <w:tc>
          <w:tcPr>
            <w:tcW w:w="1656" w:type="dxa"/>
            <w:vMerge/>
          </w:tcPr>
          <w:p w14:paraId="0199A8DC" w14:textId="77777777" w:rsidR="00700464" w:rsidRDefault="00700464" w:rsidP="00154A8B">
            <w:pPr>
              <w:rPr>
                <w:b/>
              </w:rPr>
            </w:pPr>
          </w:p>
        </w:tc>
        <w:tc>
          <w:tcPr>
            <w:tcW w:w="3301" w:type="dxa"/>
          </w:tcPr>
          <w:p w14:paraId="7EEFC3BA" w14:textId="77777777" w:rsidR="00700464" w:rsidRPr="0027051F" w:rsidRDefault="00700464" w:rsidP="00154A8B">
            <w:r w:rsidRPr="0027051F">
              <w:t>Facilitators to changing exercise levels</w:t>
            </w:r>
          </w:p>
        </w:tc>
        <w:tc>
          <w:tcPr>
            <w:tcW w:w="8991" w:type="dxa"/>
          </w:tcPr>
          <w:p w14:paraId="4F34C589" w14:textId="242714EC" w:rsidR="00700464" w:rsidRPr="005803B9" w:rsidRDefault="00FE2B90" w:rsidP="00154A8B">
            <w:r>
              <w:t>e.g.</w:t>
            </w:r>
            <w:r w:rsidR="00700464" w:rsidRPr="0027051F">
              <w:t>, focus on what is achievable, goal setting, opportunistic exercise, adapting to circumstances (can’t do what I use to, but can do something), use of apps/wrist monitors</w:t>
            </w:r>
            <w:r w:rsidR="00700464">
              <w:t xml:space="preserve">, social support (e.g. doing exercise with others) </w:t>
            </w:r>
            <w:r w:rsidR="00700464" w:rsidRPr="009E2E6B">
              <w:t>this could also include contextual factors such as being retired so having more time</w:t>
            </w:r>
            <w:r>
              <w:t>, related to changing exercise levels</w:t>
            </w:r>
          </w:p>
        </w:tc>
      </w:tr>
      <w:tr w:rsidR="00700464" w14:paraId="0435EF4A" w14:textId="77777777" w:rsidTr="002F3819">
        <w:tc>
          <w:tcPr>
            <w:tcW w:w="1656" w:type="dxa"/>
            <w:vMerge/>
          </w:tcPr>
          <w:p w14:paraId="5E46E893" w14:textId="77777777" w:rsidR="00700464" w:rsidRDefault="00700464" w:rsidP="00154A8B">
            <w:pPr>
              <w:rPr>
                <w:b/>
              </w:rPr>
            </w:pPr>
          </w:p>
        </w:tc>
        <w:tc>
          <w:tcPr>
            <w:tcW w:w="3301" w:type="dxa"/>
          </w:tcPr>
          <w:p w14:paraId="61552B43" w14:textId="77777777" w:rsidR="00700464" w:rsidRPr="0027051F" w:rsidRDefault="00700464" w:rsidP="00154A8B">
            <w:r w:rsidRPr="0027051F">
              <w:t>Facilitators to changing diet and nutrition</w:t>
            </w:r>
          </w:p>
        </w:tc>
        <w:tc>
          <w:tcPr>
            <w:tcW w:w="8991" w:type="dxa"/>
          </w:tcPr>
          <w:p w14:paraId="1B699DB5" w14:textId="5022FCA7" w:rsidR="00700464" w:rsidRPr="005803B9" w:rsidRDefault="00FE2B90" w:rsidP="00154A8B">
            <w:r>
              <w:t>e.g.</w:t>
            </w:r>
            <w:r w:rsidR="00700464" w:rsidRPr="0027051F">
              <w:t>, focus on what is achievable, goal</w:t>
            </w:r>
            <w:r w:rsidR="00700464">
              <w:t xml:space="preserve"> setting, opportunistic healthy eating</w:t>
            </w:r>
            <w:r w:rsidR="00700464" w:rsidRPr="0027051F">
              <w:t xml:space="preserve">, adapting to circumstances (can’t do what I </w:t>
            </w:r>
            <w:r w:rsidR="00700464">
              <w:t>use to, but can do something), this could also include contextual factors such as being retired so having more time</w:t>
            </w:r>
            <w:r>
              <w:t>, related to diet and nutrition</w:t>
            </w:r>
          </w:p>
        </w:tc>
      </w:tr>
      <w:tr w:rsidR="00700464" w14:paraId="26A34550" w14:textId="77777777" w:rsidTr="002F3819">
        <w:tc>
          <w:tcPr>
            <w:tcW w:w="1656" w:type="dxa"/>
            <w:vMerge w:val="restart"/>
          </w:tcPr>
          <w:p w14:paraId="2429A348" w14:textId="68AAA8C6" w:rsidR="00700464" w:rsidRDefault="00700464" w:rsidP="002F3819">
            <w:pPr>
              <w:jc w:val="center"/>
              <w:rPr>
                <w:b/>
              </w:rPr>
            </w:pPr>
            <w:r w:rsidRPr="0014105B">
              <w:rPr>
                <w:b/>
              </w:rPr>
              <w:t>Intervention ideas</w:t>
            </w:r>
          </w:p>
          <w:p w14:paraId="6C69B9E0" w14:textId="77777777" w:rsidR="00700464" w:rsidRDefault="00700464" w:rsidP="002F3819">
            <w:pPr>
              <w:jc w:val="center"/>
              <w:rPr>
                <w:b/>
              </w:rPr>
            </w:pPr>
          </w:p>
          <w:p w14:paraId="6DD68F3A" w14:textId="761999AE" w:rsidR="002F3819" w:rsidRDefault="00700464" w:rsidP="002F3819">
            <w:pPr>
              <w:jc w:val="center"/>
              <w:rPr>
                <w:b/>
              </w:rPr>
            </w:pPr>
            <w:r w:rsidRPr="0014105B">
              <w:rPr>
                <w:b/>
              </w:rPr>
              <w:t>(Any</w:t>
            </w:r>
          </w:p>
          <w:p w14:paraId="7DC9BFE2" w14:textId="4F299BAD" w:rsidR="002F3819" w:rsidRDefault="00700464" w:rsidP="002F3819">
            <w:pPr>
              <w:jc w:val="center"/>
              <w:rPr>
                <w:b/>
              </w:rPr>
            </w:pPr>
            <w:r w:rsidRPr="0014105B">
              <w:rPr>
                <w:b/>
              </w:rPr>
              <w:t>discussion about experiences</w:t>
            </w:r>
          </w:p>
          <w:p w14:paraId="2696FDD9" w14:textId="0A46123E" w:rsidR="002F3819" w:rsidRDefault="00700464" w:rsidP="002F3819">
            <w:pPr>
              <w:jc w:val="center"/>
              <w:rPr>
                <w:b/>
              </w:rPr>
            </w:pPr>
            <w:r w:rsidRPr="0014105B">
              <w:rPr>
                <w:b/>
              </w:rPr>
              <w:t>of,</w:t>
            </w:r>
          </w:p>
          <w:p w14:paraId="394B43F3" w14:textId="3D36988F" w:rsidR="002F3819" w:rsidRDefault="00700464" w:rsidP="002F3819">
            <w:pPr>
              <w:jc w:val="center"/>
              <w:rPr>
                <w:b/>
              </w:rPr>
            </w:pPr>
            <w:r w:rsidRPr="0014105B">
              <w:rPr>
                <w:b/>
              </w:rPr>
              <w:t>or</w:t>
            </w:r>
          </w:p>
          <w:p w14:paraId="54810C5F" w14:textId="72877D17" w:rsidR="002F3819" w:rsidRDefault="00700464" w:rsidP="002F3819">
            <w:pPr>
              <w:jc w:val="center"/>
              <w:rPr>
                <w:b/>
              </w:rPr>
            </w:pPr>
            <w:r w:rsidRPr="0014105B">
              <w:rPr>
                <w:b/>
              </w:rPr>
              <w:lastRenderedPageBreak/>
              <w:t>suggestions</w:t>
            </w:r>
          </w:p>
          <w:p w14:paraId="0FF8AF1E" w14:textId="52D6BEB6" w:rsidR="002F3819" w:rsidRDefault="00700464" w:rsidP="002F3819">
            <w:pPr>
              <w:jc w:val="center"/>
              <w:rPr>
                <w:b/>
              </w:rPr>
            </w:pPr>
            <w:r w:rsidRPr="0014105B">
              <w:rPr>
                <w:b/>
              </w:rPr>
              <w:t>for,</w:t>
            </w:r>
          </w:p>
          <w:p w14:paraId="30A297EA" w14:textId="135F2090" w:rsidR="002F3819" w:rsidRDefault="00700464" w:rsidP="002F3819">
            <w:pPr>
              <w:jc w:val="center"/>
              <w:rPr>
                <w:b/>
              </w:rPr>
            </w:pPr>
            <w:r w:rsidRPr="0014105B">
              <w:rPr>
                <w:b/>
              </w:rPr>
              <w:t>an intervention, including</w:t>
            </w:r>
          </w:p>
          <w:p w14:paraId="2F0CB379" w14:textId="5262BABC" w:rsidR="00700464" w:rsidRDefault="00700464" w:rsidP="002F3819">
            <w:pPr>
              <w:jc w:val="center"/>
              <w:rPr>
                <w:b/>
              </w:rPr>
            </w:pPr>
            <w:r w:rsidRPr="0014105B">
              <w:rPr>
                <w:b/>
              </w:rPr>
              <w:t>their reasoning)</w:t>
            </w:r>
          </w:p>
        </w:tc>
        <w:tc>
          <w:tcPr>
            <w:tcW w:w="3301" w:type="dxa"/>
          </w:tcPr>
          <w:p w14:paraId="154DEE6B" w14:textId="77777777" w:rsidR="00700464" w:rsidRPr="005803B9" w:rsidRDefault="00700464" w:rsidP="00154A8B">
            <w:r>
              <w:lastRenderedPageBreak/>
              <w:t>Mode of intervention</w:t>
            </w:r>
          </w:p>
        </w:tc>
        <w:tc>
          <w:tcPr>
            <w:tcW w:w="8991" w:type="dxa"/>
          </w:tcPr>
          <w:p w14:paraId="69C040F5" w14:textId="77777777" w:rsidR="00700464" w:rsidRPr="005803B9" w:rsidRDefault="00700464" w:rsidP="00154A8B">
            <w:r w:rsidRPr="00E7200C">
              <w:t>Any discussion about face to face, groups, online, apps and digital support including wearable technology, preference for digital or paper</w:t>
            </w:r>
          </w:p>
        </w:tc>
      </w:tr>
      <w:tr w:rsidR="00700464" w14:paraId="31D122D5" w14:textId="77777777" w:rsidTr="002F3819">
        <w:tc>
          <w:tcPr>
            <w:tcW w:w="1656" w:type="dxa"/>
            <w:vMerge/>
          </w:tcPr>
          <w:p w14:paraId="60A6E427" w14:textId="77777777" w:rsidR="00700464" w:rsidRDefault="00700464" w:rsidP="00154A8B">
            <w:pPr>
              <w:rPr>
                <w:b/>
              </w:rPr>
            </w:pPr>
          </w:p>
        </w:tc>
        <w:tc>
          <w:tcPr>
            <w:tcW w:w="3301" w:type="dxa"/>
          </w:tcPr>
          <w:p w14:paraId="7D8BA10D" w14:textId="77777777" w:rsidR="00700464" w:rsidRPr="005803B9" w:rsidRDefault="00700464" w:rsidP="00154A8B">
            <w:r>
              <w:t>Motivation to change</w:t>
            </w:r>
          </w:p>
        </w:tc>
        <w:tc>
          <w:tcPr>
            <w:tcW w:w="8991" w:type="dxa"/>
          </w:tcPr>
          <w:p w14:paraId="70AE7DB6" w14:textId="639D1C83" w:rsidR="00700464" w:rsidRPr="005803B9" w:rsidRDefault="00700464" w:rsidP="00154A8B">
            <w:r w:rsidRPr="00E7200C">
              <w:t xml:space="preserve">Include what they think may help them or others, for example, cancer as a scare, shock tactics, people need to want to change, people need to take responsibility for themselves, equal emphasis on short term benefits and </w:t>
            </w:r>
            <w:r w:rsidR="00FE2B90" w:rsidRPr="00E7200C">
              <w:t>long-term</w:t>
            </w:r>
            <w:r w:rsidRPr="00E7200C">
              <w:t xml:space="preserve"> benefits, sense of achievement/praise along the way</w:t>
            </w:r>
            <w:r>
              <w:t>, whatever it takes for cancer not to return, fear of recurrence</w:t>
            </w:r>
          </w:p>
        </w:tc>
      </w:tr>
      <w:tr w:rsidR="00700464" w14:paraId="29816FF1" w14:textId="77777777" w:rsidTr="002F3819">
        <w:tc>
          <w:tcPr>
            <w:tcW w:w="1656" w:type="dxa"/>
            <w:vMerge/>
          </w:tcPr>
          <w:p w14:paraId="3F321806" w14:textId="77777777" w:rsidR="00700464" w:rsidRDefault="00700464" w:rsidP="00154A8B">
            <w:pPr>
              <w:rPr>
                <w:b/>
              </w:rPr>
            </w:pPr>
          </w:p>
        </w:tc>
        <w:tc>
          <w:tcPr>
            <w:tcW w:w="3301" w:type="dxa"/>
          </w:tcPr>
          <w:p w14:paraId="7FD0856D" w14:textId="77777777" w:rsidR="00700464" w:rsidRPr="005803B9" w:rsidRDefault="00700464" w:rsidP="00154A8B">
            <w:r>
              <w:t>Consideration of financial implications</w:t>
            </w:r>
          </w:p>
        </w:tc>
        <w:tc>
          <w:tcPr>
            <w:tcW w:w="8991" w:type="dxa"/>
          </w:tcPr>
          <w:p w14:paraId="7D9BB256" w14:textId="77777777" w:rsidR="00700464" w:rsidRPr="005803B9" w:rsidRDefault="00700464" w:rsidP="00154A8B">
            <w:r>
              <w:t>Anything relating to cost of living or finance</w:t>
            </w:r>
          </w:p>
        </w:tc>
      </w:tr>
      <w:tr w:rsidR="00700464" w:rsidRPr="005803B9" w14:paraId="56972884" w14:textId="77777777" w:rsidTr="002F3819">
        <w:tc>
          <w:tcPr>
            <w:tcW w:w="1656" w:type="dxa"/>
            <w:vMerge/>
          </w:tcPr>
          <w:p w14:paraId="65B02E97" w14:textId="77777777" w:rsidR="00700464" w:rsidRDefault="00700464" w:rsidP="00154A8B">
            <w:pPr>
              <w:rPr>
                <w:b/>
              </w:rPr>
            </w:pPr>
          </w:p>
        </w:tc>
        <w:tc>
          <w:tcPr>
            <w:tcW w:w="3301" w:type="dxa"/>
          </w:tcPr>
          <w:p w14:paraId="32F83FFB" w14:textId="77777777" w:rsidR="00700464" w:rsidRPr="005803B9" w:rsidRDefault="00700464" w:rsidP="00154A8B">
            <w:r>
              <w:t>Empowering people</w:t>
            </w:r>
          </w:p>
        </w:tc>
        <w:tc>
          <w:tcPr>
            <w:tcW w:w="8991" w:type="dxa"/>
          </w:tcPr>
          <w:p w14:paraId="78BB53F3" w14:textId="7981C02F" w:rsidR="00700464" w:rsidRPr="005803B9" w:rsidRDefault="00700464" w:rsidP="00154A8B">
            <w:r>
              <w:t xml:space="preserve">Anywhere </w:t>
            </w:r>
            <w:r w:rsidR="00FE2B90">
              <w:t>they</w:t>
            </w:r>
            <w:r>
              <w:t xml:space="preserve"> talk about what empowers them, or how to empower others</w:t>
            </w:r>
          </w:p>
        </w:tc>
      </w:tr>
      <w:tr w:rsidR="00700464" w:rsidRPr="005803B9" w14:paraId="10F3AB65" w14:textId="77777777" w:rsidTr="002F3819">
        <w:tc>
          <w:tcPr>
            <w:tcW w:w="1656" w:type="dxa"/>
            <w:vMerge/>
          </w:tcPr>
          <w:p w14:paraId="7FFA2D29" w14:textId="77777777" w:rsidR="00700464" w:rsidRDefault="00700464" w:rsidP="00154A8B">
            <w:pPr>
              <w:rPr>
                <w:b/>
              </w:rPr>
            </w:pPr>
          </w:p>
        </w:tc>
        <w:tc>
          <w:tcPr>
            <w:tcW w:w="3301" w:type="dxa"/>
          </w:tcPr>
          <w:p w14:paraId="3BA37C99" w14:textId="1C010ADF" w:rsidR="00700464" w:rsidRPr="005803B9" w:rsidRDefault="00700464" w:rsidP="00154A8B">
            <w:r>
              <w:t>Ideal time for support or information</w:t>
            </w:r>
          </w:p>
        </w:tc>
        <w:tc>
          <w:tcPr>
            <w:tcW w:w="8991" w:type="dxa"/>
          </w:tcPr>
          <w:p w14:paraId="09EFD96B" w14:textId="1D8C6514" w:rsidR="00700464" w:rsidRPr="005803B9" w:rsidRDefault="00FE2B90" w:rsidP="00154A8B">
            <w:r>
              <w:t>E.g.</w:t>
            </w:r>
            <w:r w:rsidR="00700464">
              <w:t xml:space="preserve"> at diagnosis, post treatment. This can include their actual experience of having or not having support/information at the right time</w:t>
            </w:r>
          </w:p>
        </w:tc>
      </w:tr>
      <w:tr w:rsidR="00700464" w:rsidRPr="005803B9" w14:paraId="66D67EC2" w14:textId="77777777" w:rsidTr="002F3819">
        <w:tc>
          <w:tcPr>
            <w:tcW w:w="1656" w:type="dxa"/>
            <w:vMerge/>
          </w:tcPr>
          <w:p w14:paraId="6F02FF81" w14:textId="77777777" w:rsidR="00700464" w:rsidRDefault="00700464" w:rsidP="00154A8B">
            <w:pPr>
              <w:rPr>
                <w:b/>
              </w:rPr>
            </w:pPr>
          </w:p>
        </w:tc>
        <w:tc>
          <w:tcPr>
            <w:tcW w:w="3301" w:type="dxa"/>
          </w:tcPr>
          <w:p w14:paraId="6110F272" w14:textId="77777777" w:rsidR="00700464" w:rsidRPr="005803B9" w:rsidRDefault="00700464" w:rsidP="00154A8B">
            <w:r>
              <w:t>Techniques to help with behaviour change</w:t>
            </w:r>
          </w:p>
        </w:tc>
        <w:tc>
          <w:tcPr>
            <w:tcW w:w="8991" w:type="dxa"/>
          </w:tcPr>
          <w:p w14:paraId="6231DF8C" w14:textId="78E5CE65" w:rsidR="00700464" w:rsidRPr="005803B9" w:rsidRDefault="00700464" w:rsidP="00154A8B">
            <w:r>
              <w:t>I</w:t>
            </w:r>
            <w:r w:rsidRPr="00E7200C">
              <w:t xml:space="preserve">nclude things such as making small </w:t>
            </w:r>
            <w:r w:rsidR="00FE2B90" w:rsidRPr="00E7200C">
              <w:t>changes or</w:t>
            </w:r>
            <w:r w:rsidRPr="00E7200C">
              <w:t xml:space="preserve"> setting achievable goals </w:t>
            </w:r>
            <w:r w:rsidR="00FE2B90" w:rsidRPr="00E7200C">
              <w:t>e.g.</w:t>
            </w:r>
            <w:r w:rsidRPr="00E7200C">
              <w:t xml:space="preserve"> 30 mins a day, needing </w:t>
            </w:r>
            <w:r>
              <w:t>to fit with current lifestyle, o</w:t>
            </w:r>
            <w:r w:rsidRPr="00E7200C">
              <w:t>pportunistic E.g. exercise (walk to shops, leave walking boots in car)</w:t>
            </w:r>
          </w:p>
        </w:tc>
      </w:tr>
      <w:tr w:rsidR="00700464" w:rsidRPr="005803B9" w14:paraId="2267154A" w14:textId="77777777" w:rsidTr="002F3819">
        <w:tc>
          <w:tcPr>
            <w:tcW w:w="1656" w:type="dxa"/>
            <w:vMerge/>
          </w:tcPr>
          <w:p w14:paraId="4DC9C652" w14:textId="77777777" w:rsidR="00700464" w:rsidRDefault="00700464" w:rsidP="00154A8B">
            <w:pPr>
              <w:rPr>
                <w:b/>
              </w:rPr>
            </w:pPr>
          </w:p>
        </w:tc>
        <w:tc>
          <w:tcPr>
            <w:tcW w:w="3301" w:type="dxa"/>
          </w:tcPr>
          <w:p w14:paraId="50CA1C91" w14:textId="77777777" w:rsidR="00700464" w:rsidRPr="005803B9" w:rsidRDefault="00700464" w:rsidP="00154A8B">
            <w:r>
              <w:t>Sources of information</w:t>
            </w:r>
          </w:p>
        </w:tc>
        <w:tc>
          <w:tcPr>
            <w:tcW w:w="8991" w:type="dxa"/>
          </w:tcPr>
          <w:p w14:paraId="74B6CC47" w14:textId="049DAAC3" w:rsidR="00700464" w:rsidRPr="005803B9" w:rsidRDefault="00700464" w:rsidP="00154A8B">
            <w:r w:rsidRPr="00E7200C">
              <w:t xml:space="preserve">Any discussion about where info should come from </w:t>
            </w:r>
            <w:r w:rsidR="00FE2B90" w:rsidRPr="00E7200C">
              <w:t>e.g.</w:t>
            </w:r>
            <w:r w:rsidRPr="00E7200C">
              <w:t xml:space="preserve"> HCP, scientific refs,</w:t>
            </w:r>
            <w:r>
              <w:t xml:space="preserve"> stats, quotes from other women</w:t>
            </w:r>
            <w:r w:rsidRPr="00E7200C">
              <w:t xml:space="preserve">  </w:t>
            </w:r>
          </w:p>
        </w:tc>
      </w:tr>
      <w:tr w:rsidR="00700464" w:rsidRPr="005803B9" w14:paraId="0330C8B2" w14:textId="77777777" w:rsidTr="002F3819">
        <w:tc>
          <w:tcPr>
            <w:tcW w:w="1656" w:type="dxa"/>
            <w:vMerge/>
          </w:tcPr>
          <w:p w14:paraId="67A877B8" w14:textId="77777777" w:rsidR="00700464" w:rsidRDefault="00700464" w:rsidP="00154A8B">
            <w:pPr>
              <w:rPr>
                <w:b/>
              </w:rPr>
            </w:pPr>
          </w:p>
        </w:tc>
        <w:tc>
          <w:tcPr>
            <w:tcW w:w="3301" w:type="dxa"/>
          </w:tcPr>
          <w:p w14:paraId="4505C4C1" w14:textId="77777777" w:rsidR="00700464" w:rsidRPr="005803B9" w:rsidRDefault="00700464" w:rsidP="00154A8B">
            <w:r>
              <w:t>Social support component</w:t>
            </w:r>
          </w:p>
        </w:tc>
        <w:tc>
          <w:tcPr>
            <w:tcW w:w="8991" w:type="dxa"/>
          </w:tcPr>
          <w:p w14:paraId="095A0412" w14:textId="5C86934D" w:rsidR="00700464" w:rsidRPr="005803B9" w:rsidRDefault="00FE2B90" w:rsidP="00154A8B">
            <w:r>
              <w:t>e.g.</w:t>
            </w:r>
            <w:r w:rsidR="00700464" w:rsidRPr="00E7200C">
              <w:t xml:space="preserve">, group support, zoom </w:t>
            </w:r>
            <w:r w:rsidRPr="00E7200C">
              <w:t>catchups</w:t>
            </w:r>
            <w:r w:rsidR="00700464" w:rsidRPr="00E7200C">
              <w:t xml:space="preserve">, forums or preference not </w:t>
            </w:r>
            <w:r w:rsidR="00700464">
              <w:t xml:space="preserve">to </w:t>
            </w:r>
            <w:proofErr w:type="gramStart"/>
            <w:r w:rsidR="00700464">
              <w:t>have interaction with</w:t>
            </w:r>
            <w:proofErr w:type="gramEnd"/>
            <w:r w:rsidR="00700464">
              <w:t xml:space="preserve"> others</w:t>
            </w:r>
          </w:p>
        </w:tc>
      </w:tr>
      <w:tr w:rsidR="00700464" w:rsidRPr="005803B9" w14:paraId="3B8BB2B8" w14:textId="77777777" w:rsidTr="002F3819">
        <w:tc>
          <w:tcPr>
            <w:tcW w:w="1656" w:type="dxa"/>
            <w:vMerge/>
          </w:tcPr>
          <w:p w14:paraId="019008BE" w14:textId="77777777" w:rsidR="00700464" w:rsidRDefault="00700464" w:rsidP="00154A8B">
            <w:pPr>
              <w:rPr>
                <w:b/>
              </w:rPr>
            </w:pPr>
          </w:p>
        </w:tc>
        <w:tc>
          <w:tcPr>
            <w:tcW w:w="3301" w:type="dxa"/>
          </w:tcPr>
          <w:p w14:paraId="0DAC1DB9" w14:textId="77777777" w:rsidR="00700464" w:rsidRPr="005803B9" w:rsidRDefault="00700464" w:rsidP="00154A8B">
            <w:r>
              <w:t>Tailored support</w:t>
            </w:r>
          </w:p>
        </w:tc>
        <w:tc>
          <w:tcPr>
            <w:tcW w:w="8991" w:type="dxa"/>
          </w:tcPr>
          <w:p w14:paraId="1EFCEB44" w14:textId="77777777" w:rsidR="00700464" w:rsidRPr="005803B9" w:rsidRDefault="00700464" w:rsidP="00154A8B">
            <w:r>
              <w:t>Anything relating to personalised or tailored support</w:t>
            </w:r>
          </w:p>
        </w:tc>
      </w:tr>
      <w:tr w:rsidR="00700464" w:rsidRPr="005803B9" w14:paraId="5E33EF99" w14:textId="77777777" w:rsidTr="002F3819">
        <w:tc>
          <w:tcPr>
            <w:tcW w:w="1656" w:type="dxa"/>
            <w:vMerge/>
          </w:tcPr>
          <w:p w14:paraId="79540F30" w14:textId="77777777" w:rsidR="00700464" w:rsidRDefault="00700464" w:rsidP="00154A8B">
            <w:pPr>
              <w:rPr>
                <w:b/>
              </w:rPr>
            </w:pPr>
          </w:p>
        </w:tc>
        <w:tc>
          <w:tcPr>
            <w:tcW w:w="3301" w:type="dxa"/>
          </w:tcPr>
          <w:p w14:paraId="28D7962E" w14:textId="77777777" w:rsidR="00700464" w:rsidRPr="005803B9" w:rsidRDefault="00700464" w:rsidP="00154A8B">
            <w:r w:rsidRPr="00E7200C">
              <w:t>Existing ‘Moving forward and other courses’</w:t>
            </w:r>
          </w:p>
        </w:tc>
        <w:tc>
          <w:tcPr>
            <w:tcW w:w="8991" w:type="dxa"/>
          </w:tcPr>
          <w:p w14:paraId="71A9325B" w14:textId="34D20C45" w:rsidR="00700464" w:rsidRPr="005803B9" w:rsidRDefault="00700464" w:rsidP="00154A8B">
            <w:r>
              <w:t xml:space="preserve">This could include their views of or experience of existing interventions or programmes, or apps for example </w:t>
            </w:r>
          </w:p>
        </w:tc>
      </w:tr>
      <w:tr w:rsidR="00700464" w:rsidRPr="005803B9" w14:paraId="4C478330" w14:textId="77777777" w:rsidTr="002F3819">
        <w:tc>
          <w:tcPr>
            <w:tcW w:w="1656" w:type="dxa"/>
            <w:vMerge/>
          </w:tcPr>
          <w:p w14:paraId="097BB686" w14:textId="77777777" w:rsidR="00700464" w:rsidRDefault="00700464" w:rsidP="00154A8B">
            <w:pPr>
              <w:rPr>
                <w:b/>
              </w:rPr>
            </w:pPr>
          </w:p>
        </w:tc>
        <w:tc>
          <w:tcPr>
            <w:tcW w:w="3301" w:type="dxa"/>
          </w:tcPr>
          <w:p w14:paraId="6A15F969" w14:textId="77777777" w:rsidR="00700464" w:rsidRPr="005803B9" w:rsidRDefault="00700464" w:rsidP="00154A8B">
            <w:r>
              <w:t>Key content</w:t>
            </w:r>
          </w:p>
        </w:tc>
        <w:tc>
          <w:tcPr>
            <w:tcW w:w="8991" w:type="dxa"/>
          </w:tcPr>
          <w:p w14:paraId="680E1CF7" w14:textId="3DFA0C97" w:rsidR="00700464" w:rsidRPr="005803B9" w:rsidRDefault="00700464" w:rsidP="00154A8B">
            <w:r w:rsidRPr="00EE29C5">
              <w:t>Any suggestions of what an intervention shou</w:t>
            </w:r>
            <w:r>
              <w:t xml:space="preserve">ld include, </w:t>
            </w:r>
            <w:r w:rsidR="00FE2B90">
              <w:t>e.g.</w:t>
            </w:r>
            <w:r>
              <w:t xml:space="preserve"> providing information</w:t>
            </w:r>
          </w:p>
        </w:tc>
      </w:tr>
    </w:tbl>
    <w:p w14:paraId="7DA744FE" w14:textId="77777777" w:rsidR="008273B2" w:rsidRDefault="008273B2"/>
    <w:sectPr w:rsidR="008273B2" w:rsidSect="008273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73B2"/>
    <w:rsid w:val="00003BBE"/>
    <w:rsid w:val="000C1B0E"/>
    <w:rsid w:val="000C662B"/>
    <w:rsid w:val="00124E6E"/>
    <w:rsid w:val="00160A87"/>
    <w:rsid w:val="001C0262"/>
    <w:rsid w:val="002A0EBB"/>
    <w:rsid w:val="002F3819"/>
    <w:rsid w:val="003E42CA"/>
    <w:rsid w:val="004B3CFC"/>
    <w:rsid w:val="005507D8"/>
    <w:rsid w:val="00592414"/>
    <w:rsid w:val="00603EE0"/>
    <w:rsid w:val="00636C62"/>
    <w:rsid w:val="006E5B45"/>
    <w:rsid w:val="00700464"/>
    <w:rsid w:val="0073207A"/>
    <w:rsid w:val="007B013B"/>
    <w:rsid w:val="007C620B"/>
    <w:rsid w:val="007F7014"/>
    <w:rsid w:val="008273B2"/>
    <w:rsid w:val="00844454"/>
    <w:rsid w:val="0086486E"/>
    <w:rsid w:val="008F414A"/>
    <w:rsid w:val="00925E76"/>
    <w:rsid w:val="009E2E6B"/>
    <w:rsid w:val="00AB2966"/>
    <w:rsid w:val="00B3786E"/>
    <w:rsid w:val="00BB0DA0"/>
    <w:rsid w:val="00C37DDE"/>
    <w:rsid w:val="00C55B0E"/>
    <w:rsid w:val="00C80A4C"/>
    <w:rsid w:val="00CA57AF"/>
    <w:rsid w:val="00CC1E57"/>
    <w:rsid w:val="00D03579"/>
    <w:rsid w:val="00D622C2"/>
    <w:rsid w:val="00E13116"/>
    <w:rsid w:val="00E81E88"/>
    <w:rsid w:val="00E95BF6"/>
    <w:rsid w:val="00F25E23"/>
    <w:rsid w:val="00F820D5"/>
    <w:rsid w:val="00F97DD0"/>
    <w:rsid w:val="00FE2B90"/>
    <w:rsid w:val="00FF5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4A61B"/>
  <w15:chartTrackingRefBased/>
  <w15:docId w15:val="{775023D9-E5D8-4D51-9893-18AE1376D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73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273B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41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14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42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42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42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2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42C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5</Pages>
  <Words>1856</Words>
  <Characters>10580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Brookes University</Company>
  <LinksUpToDate>false</LinksUpToDate>
  <CharactersWithSpaces>1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Mcgeagh</dc:creator>
  <cp:keywords/>
  <dc:description/>
  <cp:lastModifiedBy>Lauren Matheson</cp:lastModifiedBy>
  <cp:revision>5</cp:revision>
  <cp:lastPrinted>2023-05-09T07:36:00Z</cp:lastPrinted>
  <dcterms:created xsi:type="dcterms:W3CDTF">2025-01-27T12:56:00Z</dcterms:created>
  <dcterms:modified xsi:type="dcterms:W3CDTF">2025-01-27T14:32:00Z</dcterms:modified>
</cp:coreProperties>
</file>